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23F9B" w14:textId="64B28411" w:rsidR="00185B71" w:rsidRPr="00F260A7" w:rsidRDefault="00185B71" w:rsidP="00185B7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60A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B538B" w:rsidRPr="00F260A7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F260A7">
        <w:rPr>
          <w:rFonts w:ascii="Times New Roman" w:hAnsi="Times New Roman" w:cs="Times New Roman"/>
          <w:b/>
          <w:bCs/>
          <w:sz w:val="24"/>
          <w:szCs w:val="24"/>
        </w:rPr>
        <w:t xml:space="preserve">. Final </w:t>
      </w:r>
      <w:r w:rsidR="004316F3" w:rsidRPr="00F260A7">
        <w:rPr>
          <w:rFonts w:ascii="Times New Roman" w:hAnsi="Times New Roman" w:cs="Times New Roman"/>
          <w:b/>
          <w:bCs/>
          <w:sz w:val="24"/>
          <w:szCs w:val="24"/>
        </w:rPr>
        <w:t xml:space="preserve">QoL trajectory </w:t>
      </w:r>
      <w:r w:rsidRPr="00F260A7">
        <w:rPr>
          <w:rFonts w:ascii="Times New Roman" w:hAnsi="Times New Roman" w:cs="Times New Roman"/>
          <w:b/>
          <w:bCs/>
          <w:sz w:val="24"/>
          <w:szCs w:val="24"/>
        </w:rPr>
        <w:t>model parameter estim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170"/>
        <w:gridCol w:w="723"/>
        <w:gridCol w:w="1260"/>
        <w:gridCol w:w="1622"/>
        <w:gridCol w:w="980"/>
      </w:tblGrid>
      <w:tr w:rsidR="00185B71" w:rsidRPr="00F260A7" w14:paraId="1D744B6C" w14:textId="77777777" w:rsidTr="00F94DEE">
        <w:tc>
          <w:tcPr>
            <w:tcW w:w="3595" w:type="dxa"/>
          </w:tcPr>
          <w:p w14:paraId="4E6EF75F" w14:textId="77777777" w:rsidR="00185B71" w:rsidRPr="00F260A7" w:rsidRDefault="00185B71" w:rsidP="000863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170" w:type="dxa"/>
          </w:tcPr>
          <w:p w14:paraId="1214DE17" w14:textId="77777777" w:rsidR="00185B71" w:rsidRPr="00F260A7" w:rsidRDefault="00185B71" w:rsidP="000863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723" w:type="dxa"/>
          </w:tcPr>
          <w:p w14:paraId="4598E562" w14:textId="77777777" w:rsidR="00185B71" w:rsidRPr="00F260A7" w:rsidRDefault="00185B71" w:rsidP="000863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E (%)</w:t>
            </w:r>
          </w:p>
        </w:tc>
        <w:tc>
          <w:tcPr>
            <w:tcW w:w="1260" w:type="dxa"/>
          </w:tcPr>
          <w:p w14:paraId="15A4AFF4" w14:textId="77777777" w:rsidR="00185B71" w:rsidRPr="00F260A7" w:rsidRDefault="00185B71" w:rsidP="000863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otstrap median</w:t>
            </w:r>
          </w:p>
        </w:tc>
        <w:tc>
          <w:tcPr>
            <w:tcW w:w="1622" w:type="dxa"/>
          </w:tcPr>
          <w:p w14:paraId="69FEE4D3" w14:textId="77777777" w:rsidR="00185B71" w:rsidRPr="00F260A7" w:rsidRDefault="00185B71" w:rsidP="000863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otstrap 10</w:t>
            </w:r>
            <w:r w:rsidRPr="00F260A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F26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90</w:t>
            </w:r>
            <w:r w:rsidRPr="00F260A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F26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centile</w:t>
            </w:r>
          </w:p>
        </w:tc>
        <w:tc>
          <w:tcPr>
            <w:tcW w:w="980" w:type="dxa"/>
          </w:tcPr>
          <w:p w14:paraId="729D73E7" w14:textId="77777777" w:rsidR="00185B71" w:rsidRPr="00F260A7" w:rsidRDefault="00185B71" w:rsidP="000863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R (%)</w:t>
            </w:r>
          </w:p>
        </w:tc>
      </w:tr>
      <w:tr w:rsidR="00185B71" w:rsidRPr="00F260A7" w14:paraId="31A8F4B8" w14:textId="77777777" w:rsidTr="000863C5">
        <w:tc>
          <w:tcPr>
            <w:tcW w:w="9350" w:type="dxa"/>
            <w:gridSpan w:val="6"/>
          </w:tcPr>
          <w:p w14:paraId="117E344C" w14:textId="77777777" w:rsidR="00185B71" w:rsidRPr="00F260A7" w:rsidRDefault="00185B71" w:rsidP="000863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 parameters</w:t>
            </w:r>
          </w:p>
        </w:tc>
      </w:tr>
      <w:tr w:rsidR="00185B71" w:rsidRPr="00F260A7" w14:paraId="74AD1A65" w14:textId="77777777" w:rsidTr="00F94DEE">
        <w:tc>
          <w:tcPr>
            <w:tcW w:w="3595" w:type="dxa"/>
          </w:tcPr>
          <w:p w14:paraId="093F5A57" w14:textId="66929A5D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Maximal toxicity reducing QoL </w:t>
            </w:r>
            <w:bookmarkEnd w:id="0"/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26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5E796A36" w14:textId="62CCF7E9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A0680" w:rsidRPr="00F260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E60D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23" w:type="dxa"/>
          </w:tcPr>
          <w:p w14:paraId="72EC72B4" w14:textId="7ADD232F" w:rsidR="00185B71" w:rsidRPr="00F260A7" w:rsidRDefault="004E60DF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260" w:type="dxa"/>
          </w:tcPr>
          <w:p w14:paraId="73F96277" w14:textId="45991805" w:rsidR="00185B71" w:rsidRPr="00F260A7" w:rsidRDefault="001E64BB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1D6AE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22" w:type="dxa"/>
          </w:tcPr>
          <w:p w14:paraId="414371D5" w14:textId="66742F24" w:rsidR="00185B71" w:rsidRPr="00F260A7" w:rsidRDefault="001E64BB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1D6A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7A3D" w:rsidRPr="00F260A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7A3D" w:rsidRPr="00F26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1D6A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0" w:type="dxa"/>
          </w:tcPr>
          <w:p w14:paraId="5372C2EF" w14:textId="77777777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B71" w:rsidRPr="00F260A7" w14:paraId="06775DCC" w14:textId="77777777" w:rsidTr="00F94DEE">
        <w:tc>
          <w:tcPr>
            <w:tcW w:w="3595" w:type="dxa"/>
          </w:tcPr>
          <w:p w14:paraId="2FDA9126" w14:textId="243DA527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Toxicity </w:t>
            </w:r>
            <w:r w:rsidR="001D6AE5"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 rate (</w:t>
            </w:r>
            <w:r w:rsidRPr="00F26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="001D6A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, 1/week)</w:t>
            </w:r>
          </w:p>
        </w:tc>
        <w:tc>
          <w:tcPr>
            <w:tcW w:w="1170" w:type="dxa"/>
          </w:tcPr>
          <w:p w14:paraId="6EFF2D67" w14:textId="2B289799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A0680" w:rsidRPr="00F260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7742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23" w:type="dxa"/>
          </w:tcPr>
          <w:p w14:paraId="4E7DB703" w14:textId="79F295DA" w:rsidR="00185B71" w:rsidRPr="00F260A7" w:rsidRDefault="00D77426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260" w:type="dxa"/>
          </w:tcPr>
          <w:p w14:paraId="47E2CBD3" w14:textId="66D7B59E" w:rsidR="00185B71" w:rsidRPr="00F260A7" w:rsidRDefault="00557A3D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D6AE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22" w:type="dxa"/>
          </w:tcPr>
          <w:p w14:paraId="62B24068" w14:textId="7E1A63F5" w:rsidR="00185B71" w:rsidRPr="00F260A7" w:rsidRDefault="00557A3D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2F1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 – 0.2</w:t>
            </w:r>
            <w:r w:rsidR="002F18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</w:tcPr>
          <w:p w14:paraId="6B5DBF0E" w14:textId="77777777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B71" w:rsidRPr="00F260A7" w14:paraId="5BBF03DD" w14:textId="77777777" w:rsidTr="00F94DEE">
        <w:tc>
          <w:tcPr>
            <w:tcW w:w="3595" w:type="dxa"/>
          </w:tcPr>
          <w:p w14:paraId="2C560931" w14:textId="77777777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QoL improvement rate (</w:t>
            </w:r>
            <w:r w:rsidRPr="00F26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P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, 1/week)</w:t>
            </w:r>
          </w:p>
        </w:tc>
        <w:tc>
          <w:tcPr>
            <w:tcW w:w="1170" w:type="dxa"/>
          </w:tcPr>
          <w:p w14:paraId="7BAB6B79" w14:textId="66B88E3D" w:rsidR="00185B71" w:rsidRPr="0093326A" w:rsidRDefault="00FD64FC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3326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D77426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185B71" w:rsidRPr="0093326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proofErr w:type="gramEnd"/>
            <w:r w:rsidR="00185B71" w:rsidRPr="00933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723" w:type="dxa"/>
          </w:tcPr>
          <w:p w14:paraId="7A46F684" w14:textId="241E6D64" w:rsidR="00185B71" w:rsidRPr="0093326A" w:rsidRDefault="00FD64FC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77426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260" w:type="dxa"/>
          </w:tcPr>
          <w:p w14:paraId="0F6C2602" w14:textId="1DD1EF09" w:rsidR="00185B71" w:rsidRPr="0093326A" w:rsidRDefault="00557A3D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3326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F185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93326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proofErr w:type="gramEnd"/>
            <w:r w:rsidRPr="00933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622" w:type="dxa"/>
          </w:tcPr>
          <w:p w14:paraId="42FADE89" w14:textId="51463EF3" w:rsidR="00185B71" w:rsidRPr="0093326A" w:rsidRDefault="00557A3D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6A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F185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93326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933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4 </w:t>
            </w:r>
            <w:r w:rsidRPr="0093326A">
              <w:rPr>
                <w:rFonts w:ascii="Times New Roman" w:hAnsi="Times New Roman" w:cs="Times New Roman"/>
                <w:sz w:val="24"/>
                <w:szCs w:val="24"/>
              </w:rPr>
              <w:t>– 1</w:t>
            </w:r>
            <w:r w:rsidR="002F185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Pr="0093326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933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980" w:type="dxa"/>
          </w:tcPr>
          <w:p w14:paraId="2D38165F" w14:textId="77777777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B71" w:rsidRPr="00F260A7" w14:paraId="08AE5337" w14:textId="77777777" w:rsidTr="00F94DEE">
        <w:tc>
          <w:tcPr>
            <w:tcW w:w="3595" w:type="dxa"/>
          </w:tcPr>
          <w:p w14:paraId="63D70580" w14:textId="70F14AE3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Effect of control arm on </w:t>
            </w:r>
            <w:r w:rsidRPr="00F26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LP, </w:t>
            </w:r>
            <w:r w:rsidR="00FD64FC" w:rsidRPr="00F260A7">
              <w:rPr>
                <w:rFonts w:ascii="Times New Roman" w:hAnsi="Times New Roman" w:cs="Times New Roman"/>
                <w:sz w:val="24"/>
                <w:szCs w:val="24"/>
              </w:rPr>
              <w:t>ICI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 as referenc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LP_PBO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oMath>
          </w:p>
        </w:tc>
        <w:tc>
          <w:tcPr>
            <w:tcW w:w="1170" w:type="dxa"/>
          </w:tcPr>
          <w:p w14:paraId="4AFAFC1B" w14:textId="3E5757CA" w:rsidR="00185B71" w:rsidRPr="0093326A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6A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FD64FC" w:rsidRPr="009332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</w:tcPr>
          <w:p w14:paraId="19A67446" w14:textId="0789E915" w:rsidR="00185B71" w:rsidRPr="0093326A" w:rsidRDefault="00D77426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1260" w:type="dxa"/>
          </w:tcPr>
          <w:p w14:paraId="21C75A74" w14:textId="1C96B65A" w:rsidR="00185B71" w:rsidRPr="0093326A" w:rsidRDefault="00E05952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6A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C33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2" w:type="dxa"/>
          </w:tcPr>
          <w:p w14:paraId="77E5D061" w14:textId="33640B4E" w:rsidR="00185B71" w:rsidRPr="0093326A" w:rsidRDefault="00E05952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26A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C33E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93326A">
              <w:rPr>
                <w:rFonts w:ascii="Times New Roman" w:hAnsi="Times New Roman" w:cs="Times New Roman"/>
                <w:sz w:val="24"/>
                <w:szCs w:val="24"/>
              </w:rPr>
              <w:t xml:space="preserve"> – -0.4</w:t>
            </w:r>
            <w:r w:rsidR="003C33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</w:tcPr>
          <w:p w14:paraId="46781AF0" w14:textId="77777777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B71" w:rsidRPr="00F260A7" w14:paraId="011AAE8A" w14:textId="77777777" w:rsidTr="00185B71">
        <w:tc>
          <w:tcPr>
            <w:tcW w:w="3595" w:type="dxa"/>
          </w:tcPr>
          <w:p w14:paraId="22BB1948" w14:textId="08F52017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Between-study variability on </w:t>
            </w:r>
            <w:r w:rsidR="005A1035" w:rsidRPr="00F26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26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SV</w:t>
            </w:r>
            <w:r w:rsidR="005A1035" w:rsidRPr="00F26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</w:t>
            </w:r>
            <w:proofErr w:type="spellEnd"/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55" w:type="dxa"/>
            <w:gridSpan w:val="5"/>
          </w:tcPr>
          <w:p w14:paraId="7EC5B0C0" w14:textId="77777777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 Fixed</w:t>
            </w:r>
          </w:p>
        </w:tc>
      </w:tr>
      <w:tr w:rsidR="00185B71" w:rsidRPr="00F260A7" w14:paraId="55EAFD02" w14:textId="77777777" w:rsidTr="00185B71">
        <w:tc>
          <w:tcPr>
            <w:tcW w:w="3595" w:type="dxa"/>
          </w:tcPr>
          <w:p w14:paraId="505F6974" w14:textId="430372EC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Between-arm variability on </w:t>
            </w:r>
            <w:r w:rsidR="005A1035" w:rsidRPr="00F26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26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TA</w:t>
            </w:r>
            <w:r w:rsidR="005A1035" w:rsidRPr="00F26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</w:t>
            </w:r>
            <w:proofErr w:type="spellEnd"/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55" w:type="dxa"/>
            <w:gridSpan w:val="5"/>
          </w:tcPr>
          <w:p w14:paraId="775D6B51" w14:textId="77777777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 Fixed</w:t>
            </w:r>
          </w:p>
        </w:tc>
      </w:tr>
      <w:tr w:rsidR="00185B71" w:rsidRPr="00F260A7" w14:paraId="18C8747D" w14:textId="77777777" w:rsidTr="000863C5">
        <w:tc>
          <w:tcPr>
            <w:tcW w:w="9350" w:type="dxa"/>
            <w:gridSpan w:val="6"/>
          </w:tcPr>
          <w:p w14:paraId="32F915DC" w14:textId="77777777" w:rsidR="00185B71" w:rsidRPr="00F260A7" w:rsidRDefault="00185B71" w:rsidP="000863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-individual variability (standard deviation)</w:t>
            </w:r>
          </w:p>
        </w:tc>
      </w:tr>
      <w:tr w:rsidR="00185B71" w:rsidRPr="00F260A7" w14:paraId="75412169" w14:textId="77777777" w:rsidTr="00F94DEE">
        <w:tc>
          <w:tcPr>
            <w:tcW w:w="3595" w:type="dxa"/>
          </w:tcPr>
          <w:p w14:paraId="5D299189" w14:textId="4BEBF9D6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Standard deviation of </w:t>
            </w:r>
            <w:r w:rsidR="00474AEB" w:rsidRPr="00474AEB">
              <w:rPr>
                <w:rFonts w:ascii="Times New Roman" w:hAnsi="Times New Roman" w:cs="Times New Roman"/>
                <w:sz w:val="24"/>
                <w:szCs w:val="24"/>
              </w:rPr>
              <w:t xml:space="preserve">between-study variability on </w:t>
            </w:r>
            <w:r w:rsidR="005A1035" w:rsidRPr="00F26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SVTox</m:t>
                  </m:r>
                </m:sub>
              </m:sSub>
            </m:oMath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EC12278" w14:textId="551A7892" w:rsidR="00185B71" w:rsidRPr="00F260A7" w:rsidRDefault="005A1035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2336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23" w:type="dxa"/>
          </w:tcPr>
          <w:p w14:paraId="72540612" w14:textId="42A75D20" w:rsidR="00185B71" w:rsidRPr="00F260A7" w:rsidRDefault="0092336E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</w:tcPr>
          <w:p w14:paraId="1C79CE63" w14:textId="76780FAD" w:rsidR="00185B71" w:rsidRPr="00F260A7" w:rsidRDefault="00FF57B9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622" w:type="dxa"/>
          </w:tcPr>
          <w:p w14:paraId="07EF6A89" w14:textId="02A5EFFA" w:rsidR="00185B71" w:rsidRPr="00F260A7" w:rsidRDefault="00FF57B9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6FB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 w:rsidR="00AF6FB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80" w:type="dxa"/>
          </w:tcPr>
          <w:p w14:paraId="06D6B096" w14:textId="6BC29506" w:rsidR="00185B71" w:rsidRPr="00F260A7" w:rsidRDefault="00DB3A6A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185B71" w:rsidRPr="00F260A7" w14:paraId="016DF687" w14:textId="77777777" w:rsidTr="00F94DEE">
        <w:tc>
          <w:tcPr>
            <w:tcW w:w="3595" w:type="dxa"/>
          </w:tcPr>
          <w:p w14:paraId="01BF270A" w14:textId="5F975078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Standard deviation of </w:t>
            </w:r>
            <w:r w:rsidR="00474AEB" w:rsidRPr="00474AEB">
              <w:rPr>
                <w:rFonts w:ascii="Times New Roman" w:hAnsi="Times New Roman" w:cs="Times New Roman"/>
                <w:sz w:val="24"/>
                <w:szCs w:val="24"/>
              </w:rPr>
              <w:t xml:space="preserve">between-arm variability on </w:t>
            </w:r>
            <w:r w:rsidR="00A00BDB" w:rsidRPr="00F26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TATox</m:t>
                  </m:r>
                </m:sub>
              </m:sSub>
            </m:oMath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D4951D3" w14:textId="7BCC387D" w:rsidR="00185B71" w:rsidRPr="00F260A7" w:rsidRDefault="0092336E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723" w:type="dxa"/>
          </w:tcPr>
          <w:p w14:paraId="20D4BF0F" w14:textId="664CD08F" w:rsidR="00185B71" w:rsidRPr="00F260A7" w:rsidRDefault="0092336E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260" w:type="dxa"/>
          </w:tcPr>
          <w:p w14:paraId="1CB25DCB" w14:textId="653DCFFC" w:rsidR="00185B71" w:rsidRPr="00F260A7" w:rsidRDefault="008033B6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1622" w:type="dxa"/>
          </w:tcPr>
          <w:p w14:paraId="01C50932" w14:textId="46739A33" w:rsidR="00185B71" w:rsidRPr="00F260A7" w:rsidRDefault="008033B6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 w:rsidR="003D2F61"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980" w:type="dxa"/>
          </w:tcPr>
          <w:p w14:paraId="7EFE6B79" w14:textId="6E858C12" w:rsidR="00185B71" w:rsidRPr="00F260A7" w:rsidRDefault="00DB3A6A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A00BDB" w:rsidRPr="00F260A7" w14:paraId="03C3FFF0" w14:textId="77777777" w:rsidTr="00F94DEE">
        <w:tc>
          <w:tcPr>
            <w:tcW w:w="3595" w:type="dxa"/>
          </w:tcPr>
          <w:p w14:paraId="72973CEE" w14:textId="0A83300C" w:rsidR="00A00BDB" w:rsidRPr="00F260A7" w:rsidRDefault="00A00BDB" w:rsidP="00A00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Standard deviation of </w:t>
            </w:r>
            <w:r w:rsidR="00474AEB">
              <w:rPr>
                <w:rFonts w:ascii="Times New Roman" w:hAnsi="Times New Roman" w:cs="Times New Roman"/>
                <w:sz w:val="24"/>
                <w:szCs w:val="24"/>
              </w:rPr>
              <w:t xml:space="preserve">between-study variability on </w:t>
            </w:r>
            <w:r w:rsidRPr="00F26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P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LP</m:t>
                  </m:r>
                </m:sub>
              </m:sSub>
            </m:oMath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F0976E4" w14:textId="48EAC54F" w:rsidR="00A00BDB" w:rsidRPr="00F260A7" w:rsidRDefault="00A00BDB" w:rsidP="00A00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233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</w:tcPr>
          <w:p w14:paraId="1922D495" w14:textId="2AF6A8B4" w:rsidR="00A00BDB" w:rsidRPr="00F260A7" w:rsidRDefault="00A00BDB" w:rsidP="00A00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9233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6842241B" w14:textId="4EC91BA9" w:rsidR="00A00BDB" w:rsidRPr="00F260A7" w:rsidRDefault="00FF57B9" w:rsidP="00A00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DD41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2" w:type="dxa"/>
          </w:tcPr>
          <w:p w14:paraId="4C7000B1" w14:textId="1CA83946" w:rsidR="00A00BDB" w:rsidRPr="00F260A7" w:rsidRDefault="00FF57B9" w:rsidP="00A00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.77 – 1.3</w:t>
            </w:r>
            <w:r w:rsidR="00DD41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</w:tcPr>
          <w:p w14:paraId="7FD75AD1" w14:textId="4DCC0A54" w:rsidR="009A1BD5" w:rsidRPr="00F260A7" w:rsidRDefault="009A1BD5" w:rsidP="00A00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9C1930" w:rsidRPr="00F260A7" w14:paraId="21D26D01" w14:textId="77777777" w:rsidTr="001A342A">
        <w:tc>
          <w:tcPr>
            <w:tcW w:w="9350" w:type="dxa"/>
            <w:gridSpan w:val="6"/>
          </w:tcPr>
          <w:p w14:paraId="02DAE010" w14:textId="26B46A94" w:rsidR="009C1930" w:rsidRPr="00F260A7" w:rsidRDefault="009C1930" w:rsidP="00A00B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s</w:t>
            </w:r>
          </w:p>
        </w:tc>
      </w:tr>
      <w:tr w:rsidR="009C1930" w:rsidRPr="00F260A7" w14:paraId="3E091F41" w14:textId="77777777" w:rsidTr="00F94DEE">
        <w:tc>
          <w:tcPr>
            <w:tcW w:w="3595" w:type="dxa"/>
          </w:tcPr>
          <w:p w14:paraId="4F396B5D" w14:textId="5362EE2A" w:rsidR="009C1930" w:rsidRPr="00F260A7" w:rsidRDefault="009C1930" w:rsidP="00A00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Correlation between </w:t>
            </w:r>
            <w:r w:rsidRPr="00F26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ox 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F260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P</w:t>
            </w:r>
          </w:p>
        </w:tc>
        <w:tc>
          <w:tcPr>
            <w:tcW w:w="1170" w:type="dxa"/>
          </w:tcPr>
          <w:p w14:paraId="68D8B489" w14:textId="7998D6C1" w:rsidR="009C1930" w:rsidRPr="00F260A7" w:rsidRDefault="009C1930" w:rsidP="00A00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C9427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23" w:type="dxa"/>
          </w:tcPr>
          <w:p w14:paraId="5C92DF3C" w14:textId="29938B9C" w:rsidR="009C1930" w:rsidRPr="00F260A7" w:rsidRDefault="009C1930" w:rsidP="00A00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C942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098AD71E" w14:textId="4DC35445" w:rsidR="009C1930" w:rsidRPr="00F260A7" w:rsidRDefault="003D2F61" w:rsidP="00A00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8033B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622" w:type="dxa"/>
          </w:tcPr>
          <w:p w14:paraId="2E6B56F7" w14:textId="03BFD10F" w:rsidR="009C1930" w:rsidRPr="00F260A7" w:rsidRDefault="003D2F61" w:rsidP="00A00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8033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4498" w:rsidRPr="00F260A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 -0.5</w:t>
            </w:r>
            <w:r w:rsidR="008033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0" w:type="dxa"/>
          </w:tcPr>
          <w:p w14:paraId="66F41CFE" w14:textId="77777777" w:rsidR="009C1930" w:rsidRPr="00F260A7" w:rsidRDefault="009C1930" w:rsidP="00A00B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5B71" w:rsidRPr="00F260A7" w14:paraId="1C02DDC8" w14:textId="77777777" w:rsidTr="000863C5">
        <w:tc>
          <w:tcPr>
            <w:tcW w:w="9350" w:type="dxa"/>
            <w:gridSpan w:val="6"/>
          </w:tcPr>
          <w:p w14:paraId="113E3EFB" w14:textId="77777777" w:rsidR="00185B71" w:rsidRPr="00F260A7" w:rsidRDefault="00185B71" w:rsidP="000863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 unexplained variability</w:t>
            </w:r>
          </w:p>
        </w:tc>
      </w:tr>
      <w:tr w:rsidR="00185B71" w:rsidRPr="00F260A7" w14:paraId="46BB1BF7" w14:textId="77777777" w:rsidTr="00F94DEE">
        <w:tc>
          <w:tcPr>
            <w:tcW w:w="3595" w:type="dxa"/>
          </w:tcPr>
          <w:p w14:paraId="3502F6C8" w14:textId="77777777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Additive residual error (</w:t>
            </w:r>
            <w:r w:rsidRPr="00F260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4DC2282D" w14:textId="1436BF9F" w:rsidR="00185B71" w:rsidRPr="00F260A7" w:rsidRDefault="009C1930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9427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23" w:type="dxa"/>
          </w:tcPr>
          <w:p w14:paraId="2C8C382A" w14:textId="53FC9BCD" w:rsidR="00185B71" w:rsidRPr="00F260A7" w:rsidRDefault="009C1930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</w:tc>
        <w:tc>
          <w:tcPr>
            <w:tcW w:w="1260" w:type="dxa"/>
          </w:tcPr>
          <w:p w14:paraId="1A5379BA" w14:textId="4AD2D969" w:rsidR="00185B71" w:rsidRPr="00F260A7" w:rsidRDefault="00C94273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1622" w:type="dxa"/>
          </w:tcPr>
          <w:p w14:paraId="0F719F94" w14:textId="08932BD3" w:rsidR="00185B71" w:rsidRPr="00F260A7" w:rsidRDefault="00D44498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.47 – 0.7</w:t>
            </w:r>
            <w:r w:rsidR="00474A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0" w:type="dxa"/>
          </w:tcPr>
          <w:p w14:paraId="15039D6D" w14:textId="77777777" w:rsidR="00185B71" w:rsidRPr="00F260A7" w:rsidRDefault="00185B71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930" w:rsidRPr="00F260A7" w14:paraId="137039A9" w14:textId="77777777" w:rsidTr="00F94DEE">
        <w:tc>
          <w:tcPr>
            <w:tcW w:w="3595" w:type="dxa"/>
          </w:tcPr>
          <w:p w14:paraId="5CE95651" w14:textId="5E0F6207" w:rsidR="009C1930" w:rsidRPr="00F260A7" w:rsidRDefault="009C1930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Proportional error (</w:t>
            </w:r>
            <w:r w:rsidRPr="00F260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7EA15890" w14:textId="38F9A6AD" w:rsidR="009C1930" w:rsidRPr="00F260A7" w:rsidRDefault="009C1930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C9427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23" w:type="dxa"/>
          </w:tcPr>
          <w:p w14:paraId="0ECF75D1" w14:textId="7EED9DFA" w:rsidR="009C1930" w:rsidRPr="00F260A7" w:rsidRDefault="009C1930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260" w:type="dxa"/>
          </w:tcPr>
          <w:p w14:paraId="47E77CCF" w14:textId="07697C3B" w:rsidR="009C1930" w:rsidRPr="00F260A7" w:rsidRDefault="00D44498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464D2" w:rsidRPr="00F260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74A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2" w:type="dxa"/>
          </w:tcPr>
          <w:p w14:paraId="16ABFFA5" w14:textId="79867E5E" w:rsidR="009C1930" w:rsidRPr="00F260A7" w:rsidRDefault="00D464D2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474A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260A7">
              <w:rPr>
                <w:rFonts w:ascii="Times New Roman" w:hAnsi="Times New Roman" w:cs="Times New Roman"/>
                <w:sz w:val="24"/>
                <w:szCs w:val="24"/>
              </w:rPr>
              <w:t xml:space="preserve"> – 0.08</w:t>
            </w:r>
            <w:r w:rsidR="00474A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0" w:type="dxa"/>
          </w:tcPr>
          <w:p w14:paraId="5F7B2CBD" w14:textId="77777777" w:rsidR="009C1930" w:rsidRPr="00F260A7" w:rsidRDefault="009C1930" w:rsidP="000863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2CA382" w14:textId="77777777" w:rsidR="00185B71" w:rsidRPr="00F260A7" w:rsidRDefault="00185B71" w:rsidP="00185B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895E5C" w14:textId="77777777" w:rsidR="00185B71" w:rsidRPr="00F260A7" w:rsidRDefault="00185B71" w:rsidP="00185B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260A7">
        <w:rPr>
          <w:rFonts w:ascii="Times New Roman" w:hAnsi="Times New Roman" w:cs="Times New Roman"/>
          <w:sz w:val="24"/>
          <w:szCs w:val="24"/>
        </w:rPr>
        <w:t xml:space="preserve">RSE, relative standard error; CI, confidence interval; SHR, shrinkage. </w:t>
      </w:r>
    </w:p>
    <w:p w14:paraId="642962B5" w14:textId="121EDE2A" w:rsidR="00F260A7" w:rsidRPr="00F260A7" w:rsidRDefault="00F260A7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F260A7">
        <w:rPr>
          <w:rFonts w:ascii="Times New Roman" w:hAnsi="Times New Roman" w:cs="Times New Roman"/>
          <w:sz w:val="24"/>
          <w:szCs w:val="24"/>
        </w:rPr>
        <w:br w:type="page"/>
      </w:r>
    </w:p>
    <w:p w14:paraId="453DAEC6" w14:textId="1C629591" w:rsidR="006B538B" w:rsidRPr="00A0223D" w:rsidRDefault="00F260A7" w:rsidP="007B45C6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223D">
        <w:rPr>
          <w:rFonts w:ascii="Times New Roman" w:hAnsi="Times New Roman" w:cs="Times New Roman"/>
          <w:b/>
          <w:bCs/>
          <w:sz w:val="24"/>
          <w:szCs w:val="24"/>
        </w:rPr>
        <w:lastRenderedPageBreak/>
        <w:t>Source Model Codes.</w:t>
      </w:r>
    </w:p>
    <w:p w14:paraId="657B5AA2" w14:textId="2ABB923D" w:rsidR="000A063D" w:rsidRPr="00A0223D" w:rsidRDefault="00BB0619" w:rsidP="000A063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proofErr w:type="spellStart"/>
      <w:r w:rsidRPr="00A0223D">
        <w:rPr>
          <w:rFonts w:ascii="Times New Roman" w:hAnsi="Times New Roman" w:cs="Times New Roman"/>
          <w:b/>
          <w:bCs/>
        </w:rPr>
        <w:t>Monolix</w:t>
      </w:r>
      <w:proofErr w:type="spellEnd"/>
      <w:r w:rsidRPr="00A0223D">
        <w:rPr>
          <w:rFonts w:ascii="Times New Roman" w:hAnsi="Times New Roman" w:cs="Times New Roman"/>
          <w:b/>
          <w:bCs/>
        </w:rPr>
        <w:t xml:space="preserve"> codes.</w:t>
      </w:r>
    </w:p>
    <w:p w14:paraId="649FF835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1. </w:t>
      </w:r>
      <w:r>
        <w:rPr>
          <w:rFonts w:ascii="Consolas" w:hAnsi="Consolas" w:cs="Courier New"/>
          <w:color w:val="000000"/>
          <w:sz w:val="17"/>
          <w:szCs w:val="17"/>
        </w:rPr>
        <w:t>DESCRIPTION</w:t>
      </w:r>
      <w:r>
        <w:rPr>
          <w:rFonts w:ascii="Consolas" w:hAnsi="Consolas" w:cs="Courier New"/>
          <w:color w:val="666600"/>
          <w:sz w:val="17"/>
          <w:szCs w:val="17"/>
        </w:rPr>
        <w:t>:</w:t>
      </w:r>
    </w:p>
    <w:p w14:paraId="6801E5B7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2. </w:t>
      </w:r>
      <w:r>
        <w:rPr>
          <w:rFonts w:ascii="Consolas" w:hAnsi="Consolas" w:cs="Courier New"/>
          <w:color w:val="000000"/>
          <w:sz w:val="17"/>
          <w:szCs w:val="17"/>
        </w:rPr>
        <w:t xml:space="preserve">MBMA </w:t>
      </w:r>
      <w:r>
        <w:rPr>
          <w:rFonts w:ascii="Consolas" w:hAnsi="Consolas" w:cs="Courier New"/>
          <w:color w:val="000088"/>
          <w:sz w:val="17"/>
          <w:szCs w:val="17"/>
        </w:rPr>
        <w:t>for</w:t>
      </w:r>
      <w:r>
        <w:rPr>
          <w:rFonts w:ascii="Consolas" w:hAnsi="Consolas" w:cs="Courier New"/>
          <w:color w:val="000000"/>
          <w:sz w:val="17"/>
          <w:szCs w:val="17"/>
        </w:rPr>
        <w:t xml:space="preserve"> QOL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</w:p>
    <w:p w14:paraId="2BD67CDE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3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5E810CE4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4. </w:t>
      </w:r>
      <w:r>
        <w:rPr>
          <w:rFonts w:ascii="Consolas" w:hAnsi="Consolas" w:cs="Courier New"/>
          <w:color w:val="666600"/>
          <w:sz w:val="17"/>
          <w:szCs w:val="17"/>
        </w:rPr>
        <w:t>[</w:t>
      </w:r>
      <w:r>
        <w:rPr>
          <w:rFonts w:ascii="Consolas" w:hAnsi="Consolas" w:cs="Courier New"/>
          <w:color w:val="000000"/>
          <w:sz w:val="17"/>
          <w:szCs w:val="17"/>
        </w:rPr>
        <w:t>LONGITUDINAL</w:t>
      </w:r>
      <w:r>
        <w:rPr>
          <w:rFonts w:ascii="Consolas" w:hAnsi="Consolas" w:cs="Courier New"/>
          <w:color w:val="666600"/>
          <w:sz w:val="17"/>
          <w:szCs w:val="17"/>
        </w:rPr>
        <w:t>]</w:t>
      </w:r>
    </w:p>
    <w:p w14:paraId="17D8622B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5. </w:t>
      </w:r>
      <w:r>
        <w:rPr>
          <w:rFonts w:ascii="Consolas" w:hAnsi="Consolas" w:cs="Courier New"/>
          <w:color w:val="000000"/>
          <w:sz w:val="17"/>
          <w:szCs w:val="17"/>
        </w:rPr>
        <w:t xml:space="preserve">input 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{</w:t>
      </w:r>
      <w:proofErr w:type="spellStart"/>
      <w:r>
        <w:rPr>
          <w:rFonts w:ascii="Consolas" w:hAnsi="Consolas" w:cs="Courier New"/>
          <w:color w:val="660066"/>
          <w:sz w:val="17"/>
          <w:szCs w:val="17"/>
        </w:rPr>
        <w:t>EmaxFE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,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urier New"/>
          <w:color w:val="660066"/>
          <w:sz w:val="17"/>
          <w:szCs w:val="17"/>
        </w:rPr>
        <w:t>Kp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,</w:t>
      </w:r>
      <w:r>
        <w:rPr>
          <w:rFonts w:ascii="Consolas" w:hAnsi="Consolas" w:cs="Courier New"/>
          <w:color w:val="000000"/>
          <w:sz w:val="17"/>
          <w:szCs w:val="17"/>
        </w:rPr>
        <w:t xml:space="preserve"> SLP</w:t>
      </w:r>
      <w:r>
        <w:rPr>
          <w:rFonts w:ascii="Consolas" w:hAnsi="Consolas" w:cs="Courier New"/>
          <w:color w:val="666600"/>
          <w:sz w:val="17"/>
          <w:szCs w:val="17"/>
        </w:rPr>
        <w:t>,</w:t>
      </w:r>
      <w:r>
        <w:rPr>
          <w:rFonts w:ascii="Consolas" w:hAnsi="Consolas" w:cs="Courier New"/>
          <w:color w:val="000000"/>
          <w:sz w:val="17"/>
          <w:szCs w:val="17"/>
        </w:rPr>
        <w:t xml:space="preserve"> BSL</w:t>
      </w:r>
      <w:r>
        <w:rPr>
          <w:rFonts w:ascii="Consolas" w:hAnsi="Consolas" w:cs="Courier New"/>
          <w:color w:val="666600"/>
          <w:sz w:val="17"/>
          <w:szCs w:val="17"/>
        </w:rPr>
        <w:t>,</w:t>
      </w:r>
      <w:r>
        <w:rPr>
          <w:rFonts w:ascii="Consolas" w:hAnsi="Consolas" w:cs="Courier New"/>
          <w:color w:val="000000"/>
          <w:sz w:val="17"/>
          <w:szCs w:val="17"/>
        </w:rPr>
        <w:t xml:space="preserve"> NOC</w:t>
      </w:r>
      <w:r>
        <w:rPr>
          <w:rFonts w:ascii="Consolas" w:hAnsi="Consolas" w:cs="Courier New"/>
          <w:color w:val="666600"/>
          <w:sz w:val="17"/>
          <w:szCs w:val="17"/>
        </w:rPr>
        <w:t>,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taBSVEmax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,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hAnsi="Consolas" w:cs="Courier New"/>
          <w:color w:val="000000"/>
          <w:sz w:val="17"/>
          <w:szCs w:val="17"/>
        </w:rPr>
        <w:t>etaBTAVEmax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}</w:t>
      </w:r>
      <w:proofErr w:type="gramEnd"/>
    </w:p>
    <w:p w14:paraId="633ACF34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6. </w:t>
      </w:r>
      <w:r>
        <w:rPr>
          <w:rFonts w:ascii="Consolas" w:hAnsi="Consolas" w:cs="Courier New"/>
          <w:color w:val="000000"/>
          <w:sz w:val="17"/>
          <w:szCs w:val="17"/>
        </w:rPr>
        <w:t xml:space="preserve">NOC    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{</w:t>
      </w:r>
      <w:r>
        <w:rPr>
          <w:rFonts w:ascii="Consolas" w:hAnsi="Consolas" w:cs="Courier New"/>
          <w:color w:val="000088"/>
          <w:sz w:val="17"/>
          <w:szCs w:val="17"/>
        </w:rPr>
        <w:t>use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regressor</w:t>
      </w:r>
      <w:r>
        <w:rPr>
          <w:rFonts w:ascii="Consolas" w:hAnsi="Consolas" w:cs="Courier New"/>
          <w:color w:val="666600"/>
          <w:sz w:val="17"/>
          <w:szCs w:val="17"/>
        </w:rPr>
        <w:t>}</w:t>
      </w:r>
    </w:p>
    <w:p w14:paraId="622BF7F2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7. </w:t>
      </w:r>
      <w:r>
        <w:rPr>
          <w:rFonts w:ascii="Consolas" w:hAnsi="Consolas" w:cs="Courier New"/>
          <w:color w:val="000000"/>
          <w:sz w:val="17"/>
          <w:szCs w:val="17"/>
        </w:rPr>
        <w:t xml:space="preserve">BSL    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{</w:t>
      </w:r>
      <w:r>
        <w:rPr>
          <w:rFonts w:ascii="Consolas" w:hAnsi="Consolas" w:cs="Courier New"/>
          <w:color w:val="000088"/>
          <w:sz w:val="17"/>
          <w:szCs w:val="17"/>
        </w:rPr>
        <w:t>use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regressor</w:t>
      </w:r>
      <w:r>
        <w:rPr>
          <w:rFonts w:ascii="Consolas" w:hAnsi="Consolas" w:cs="Courier New"/>
          <w:color w:val="666600"/>
          <w:sz w:val="17"/>
          <w:szCs w:val="17"/>
        </w:rPr>
        <w:t>}</w:t>
      </w:r>
    </w:p>
    <w:p w14:paraId="4BD3FAFF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8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1E50DAB0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9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1EE24172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0. </w:t>
      </w:r>
      <w:r>
        <w:rPr>
          <w:rFonts w:ascii="Consolas" w:hAnsi="Consolas" w:cs="Courier New"/>
          <w:color w:val="000000"/>
          <w:sz w:val="17"/>
          <w:szCs w:val="17"/>
        </w:rPr>
        <w:t>EQUATION</w:t>
      </w:r>
      <w:r>
        <w:rPr>
          <w:rFonts w:ascii="Consolas" w:hAnsi="Consolas" w:cs="Courier New"/>
          <w:color w:val="666600"/>
          <w:sz w:val="17"/>
          <w:szCs w:val="17"/>
        </w:rPr>
        <w:t>:</w:t>
      </w:r>
    </w:p>
    <w:p w14:paraId="68F56C08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1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2A3E62E6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2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3664CBED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proofErr w:type="gramStart"/>
      <w:r>
        <w:rPr>
          <w:rFonts w:ascii="Consolas" w:hAnsi="Consolas" w:cs="Courier New"/>
          <w:sz w:val="17"/>
          <w:szCs w:val="17"/>
        </w:rPr>
        <w:t xml:space="preserve">13. </w:t>
      </w:r>
      <w:r>
        <w:rPr>
          <w:rFonts w:ascii="Consolas" w:hAnsi="Consolas" w:cs="Courier New"/>
          <w:color w:val="666600"/>
          <w:sz w:val="17"/>
          <w:szCs w:val="17"/>
        </w:rPr>
        <w:t>;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0066"/>
          <w:sz w:val="17"/>
          <w:szCs w:val="17"/>
        </w:rPr>
        <w:t>Maximal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0066"/>
          <w:sz w:val="17"/>
          <w:szCs w:val="17"/>
        </w:rPr>
        <w:t>QoL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r>
        <w:rPr>
          <w:rFonts w:ascii="Consolas" w:hAnsi="Consolas" w:cs="Courier New"/>
          <w:color w:val="000000"/>
          <w:sz w:val="17"/>
          <w:szCs w:val="17"/>
        </w:rPr>
        <w:t>improved</w:t>
      </w:r>
      <w:r>
        <w:rPr>
          <w:rFonts w:ascii="Consolas" w:hAnsi="Consolas" w:cs="Courier New"/>
          <w:color w:val="666600"/>
          <w:sz w:val="17"/>
          <w:szCs w:val="17"/>
        </w:rPr>
        <w:t>)</w:t>
      </w:r>
    </w:p>
    <w:p w14:paraId="53F009AE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proofErr w:type="gramStart"/>
      <w:r>
        <w:rPr>
          <w:rFonts w:ascii="Consolas" w:hAnsi="Consolas" w:cs="Courier New"/>
          <w:sz w:val="17"/>
          <w:szCs w:val="17"/>
        </w:rPr>
        <w:t xml:space="preserve">14. </w:t>
      </w:r>
      <w:r>
        <w:rPr>
          <w:rFonts w:ascii="Consolas" w:hAnsi="Consolas" w:cs="Courier New"/>
          <w:color w:val="666600"/>
          <w:sz w:val="17"/>
          <w:szCs w:val="17"/>
        </w:rPr>
        <w:t>;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 xml:space="preserve"> transform the </w:t>
      </w:r>
      <w:r>
        <w:rPr>
          <w:rFonts w:ascii="Consolas" w:hAnsi="Consolas" w:cs="Courier New"/>
          <w:color w:val="660066"/>
          <w:sz w:val="17"/>
          <w:szCs w:val="17"/>
        </w:rPr>
        <w:t>Emax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000088"/>
          <w:sz w:val="17"/>
          <w:szCs w:val="17"/>
        </w:rPr>
        <w:t>fixed</w:t>
      </w:r>
      <w:r>
        <w:rPr>
          <w:rFonts w:ascii="Consolas" w:hAnsi="Consolas" w:cs="Courier New"/>
          <w:color w:val="000000"/>
          <w:sz w:val="17"/>
          <w:szCs w:val="17"/>
        </w:rPr>
        <w:t xml:space="preserve"> effect 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urier New"/>
          <w:color w:val="660066"/>
          <w:sz w:val="17"/>
          <w:szCs w:val="17"/>
        </w:rPr>
        <w:t>EmaxFE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)</w:t>
      </w:r>
      <w:r>
        <w:rPr>
          <w:rFonts w:ascii="Consolas" w:hAnsi="Consolas" w:cs="Courier New"/>
          <w:color w:val="000000"/>
          <w:sz w:val="17"/>
          <w:szCs w:val="17"/>
        </w:rPr>
        <w:t xml:space="preserve"> to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tEmax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r>
        <w:rPr>
          <w:rFonts w:ascii="Consolas" w:hAnsi="Consolas" w:cs="Courier New"/>
          <w:color w:val="000000"/>
          <w:sz w:val="17"/>
          <w:szCs w:val="17"/>
        </w:rPr>
        <w:t>normally distribute</w:t>
      </w:r>
      <w:r>
        <w:rPr>
          <w:rFonts w:ascii="Consolas" w:hAnsi="Consolas" w:cs="Courier New"/>
          <w:color w:val="666600"/>
          <w:sz w:val="17"/>
          <w:szCs w:val="17"/>
        </w:rPr>
        <w:t>)</w:t>
      </w:r>
    </w:p>
    <w:p w14:paraId="3AB03619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5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tEmax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logit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proofErr w:type="spellStart"/>
      <w:proofErr w:type="gramEnd"/>
      <w:r>
        <w:rPr>
          <w:rFonts w:ascii="Consolas" w:hAnsi="Consolas" w:cs="Courier New"/>
          <w:color w:val="660066"/>
          <w:sz w:val="17"/>
          <w:szCs w:val="17"/>
        </w:rPr>
        <w:t>EmaxFE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)</w:t>
      </w:r>
    </w:p>
    <w:p w14:paraId="1518276A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6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5AACC82D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proofErr w:type="gramStart"/>
      <w:r>
        <w:rPr>
          <w:rFonts w:ascii="Consolas" w:hAnsi="Consolas" w:cs="Courier New"/>
          <w:sz w:val="17"/>
          <w:szCs w:val="17"/>
        </w:rPr>
        <w:t xml:space="preserve">17. </w:t>
      </w:r>
      <w:r>
        <w:rPr>
          <w:rFonts w:ascii="Consolas" w:hAnsi="Consolas" w:cs="Courier New"/>
          <w:color w:val="666600"/>
          <w:sz w:val="17"/>
          <w:szCs w:val="17"/>
        </w:rPr>
        <w:t>;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 xml:space="preserve"> adding the random effects 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r>
        <w:rPr>
          <w:rFonts w:ascii="Consolas" w:hAnsi="Consolas" w:cs="Courier New"/>
          <w:color w:val="000000"/>
          <w:sz w:val="17"/>
          <w:szCs w:val="17"/>
        </w:rPr>
        <w:t>RE</w:t>
      </w:r>
      <w:r>
        <w:rPr>
          <w:rFonts w:ascii="Consolas" w:hAnsi="Consolas" w:cs="Courier New"/>
          <w:color w:val="666600"/>
          <w:sz w:val="17"/>
          <w:szCs w:val="17"/>
        </w:rPr>
        <w:t>)</w:t>
      </w:r>
      <w:r>
        <w:rPr>
          <w:rFonts w:ascii="Consolas" w:hAnsi="Consolas" w:cs="Courier New"/>
          <w:color w:val="000000"/>
          <w:sz w:val="17"/>
          <w:szCs w:val="17"/>
        </w:rPr>
        <w:t xml:space="preserve"> due to between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study variability </w:t>
      </w:r>
      <w:r>
        <w:rPr>
          <w:rFonts w:ascii="Consolas" w:hAnsi="Consolas" w:cs="Courier New"/>
          <w:color w:val="000088"/>
          <w:sz w:val="17"/>
          <w:szCs w:val="17"/>
        </w:rPr>
        <w:t>and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</w:p>
    <w:p w14:paraId="318848CE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8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tEmaxRE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tEmax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+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taBSVEmax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urier New"/>
          <w:color w:val="666600"/>
          <w:sz w:val="17"/>
          <w:szCs w:val="17"/>
        </w:rPr>
        <w:t>+</w:t>
      </w: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taBTAVEmax</w:t>
      </w:r>
      <w:proofErr w:type="spellEnd"/>
      <w:proofErr w:type="gramEnd"/>
      <w:r>
        <w:rPr>
          <w:rFonts w:ascii="Consolas" w:hAnsi="Consolas" w:cs="Courier New"/>
          <w:color w:val="666600"/>
          <w:sz w:val="17"/>
          <w:szCs w:val="17"/>
        </w:rPr>
        <w:t>/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sqrt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NOC</w:t>
      </w:r>
      <w:r>
        <w:rPr>
          <w:rFonts w:ascii="Consolas" w:hAnsi="Consolas" w:cs="Courier New"/>
          <w:color w:val="666600"/>
          <w:sz w:val="17"/>
          <w:szCs w:val="17"/>
        </w:rPr>
        <w:t>)</w:t>
      </w:r>
    </w:p>
    <w:p w14:paraId="545DD43C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9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2EA3F3FD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proofErr w:type="gramStart"/>
      <w:r>
        <w:rPr>
          <w:rFonts w:ascii="Consolas" w:hAnsi="Consolas" w:cs="Courier New"/>
          <w:sz w:val="17"/>
          <w:szCs w:val="17"/>
        </w:rPr>
        <w:t xml:space="preserve">20. </w:t>
      </w:r>
      <w:r>
        <w:rPr>
          <w:rFonts w:ascii="Consolas" w:hAnsi="Consolas" w:cs="Courier New"/>
          <w:color w:val="666600"/>
          <w:sz w:val="17"/>
          <w:szCs w:val="17"/>
        </w:rPr>
        <w:t>;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 xml:space="preserve"> transforming back to have </w:t>
      </w:r>
      <w:proofErr w:type="spellStart"/>
      <w:r>
        <w:rPr>
          <w:rFonts w:ascii="Consolas" w:hAnsi="Consolas" w:cs="Courier New"/>
          <w:color w:val="660066"/>
          <w:sz w:val="17"/>
          <w:szCs w:val="17"/>
        </w:rPr>
        <w:t>EmaxRE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000088"/>
          <w:sz w:val="17"/>
          <w:szCs w:val="17"/>
        </w:rPr>
        <w:t>with</w:t>
      </w:r>
      <w:r>
        <w:rPr>
          <w:rFonts w:ascii="Consolas" w:hAnsi="Consolas" w:cs="Courier New"/>
          <w:color w:val="000000"/>
          <w:sz w:val="17"/>
          <w:szCs w:val="17"/>
        </w:rPr>
        <w:t xml:space="preserve"> logit distribution 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r>
        <w:rPr>
          <w:rFonts w:ascii="Consolas" w:hAnsi="Consolas" w:cs="Courier New"/>
          <w:color w:val="000000"/>
          <w:sz w:val="17"/>
          <w:szCs w:val="17"/>
        </w:rPr>
        <w:t xml:space="preserve">values between </w:t>
      </w:r>
      <w:r>
        <w:rPr>
          <w:rFonts w:ascii="Consolas" w:hAnsi="Consolas" w:cs="Courier New"/>
          <w:color w:val="006666"/>
          <w:sz w:val="17"/>
          <w:szCs w:val="17"/>
        </w:rPr>
        <w:t>0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000088"/>
          <w:sz w:val="17"/>
          <w:szCs w:val="17"/>
        </w:rPr>
        <w:t>and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006666"/>
          <w:sz w:val="17"/>
          <w:szCs w:val="17"/>
        </w:rPr>
        <w:t>1</w:t>
      </w:r>
      <w:r>
        <w:rPr>
          <w:rFonts w:ascii="Consolas" w:hAnsi="Consolas" w:cs="Courier New"/>
          <w:color w:val="666600"/>
          <w:sz w:val="17"/>
          <w:szCs w:val="17"/>
        </w:rPr>
        <w:t>)</w:t>
      </w:r>
    </w:p>
    <w:p w14:paraId="62D403DB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21. </w:t>
      </w:r>
      <w:r>
        <w:rPr>
          <w:rFonts w:ascii="Consolas" w:hAnsi="Consolas" w:cs="Courier New"/>
          <w:color w:val="660066"/>
          <w:sz w:val="17"/>
          <w:szCs w:val="17"/>
        </w:rPr>
        <w:t>Emax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 xml:space="preserve"> exp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tEmaxRE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)/(</w:t>
      </w:r>
      <w:r>
        <w:rPr>
          <w:rFonts w:ascii="Consolas" w:hAnsi="Consolas" w:cs="Courier New"/>
          <w:color w:val="006666"/>
          <w:sz w:val="17"/>
          <w:szCs w:val="17"/>
        </w:rPr>
        <w:t>1</w:t>
      </w:r>
      <w:r>
        <w:rPr>
          <w:rFonts w:ascii="Consolas" w:hAnsi="Consolas" w:cs="Courier New"/>
          <w:color w:val="666600"/>
          <w:sz w:val="17"/>
          <w:szCs w:val="17"/>
        </w:rPr>
        <w:t>+</w:t>
      </w:r>
      <w:r>
        <w:rPr>
          <w:rFonts w:ascii="Consolas" w:hAnsi="Consolas" w:cs="Courier New"/>
          <w:color w:val="000000"/>
          <w:sz w:val="17"/>
          <w:szCs w:val="17"/>
        </w:rPr>
        <w:t>exp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tEmaxRE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))</w:t>
      </w:r>
    </w:p>
    <w:p w14:paraId="7AA4C551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22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1E32AFAF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23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198A9EC6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proofErr w:type="gramStart"/>
      <w:r>
        <w:rPr>
          <w:rFonts w:ascii="Consolas" w:hAnsi="Consolas" w:cs="Courier New"/>
          <w:sz w:val="17"/>
          <w:szCs w:val="17"/>
        </w:rPr>
        <w:t xml:space="preserve">24. </w:t>
      </w:r>
      <w:r>
        <w:rPr>
          <w:rFonts w:ascii="Consolas" w:hAnsi="Consolas" w:cs="Courier New"/>
          <w:color w:val="666600"/>
          <w:sz w:val="17"/>
          <w:szCs w:val="17"/>
        </w:rPr>
        <w:t>;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0066"/>
          <w:sz w:val="17"/>
          <w:szCs w:val="17"/>
        </w:rPr>
        <w:t>Define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0066"/>
          <w:sz w:val="17"/>
          <w:szCs w:val="17"/>
        </w:rPr>
        <w:t>QoL</w:t>
      </w:r>
      <w:r>
        <w:rPr>
          <w:rFonts w:ascii="Consolas" w:hAnsi="Consolas" w:cs="Courier New"/>
          <w:color w:val="000000"/>
          <w:sz w:val="17"/>
          <w:szCs w:val="17"/>
        </w:rPr>
        <w:t xml:space="preserve"> trajectory</w:t>
      </w:r>
    </w:p>
    <w:p w14:paraId="75F9CF5E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25. </w:t>
      </w:r>
      <w:r>
        <w:rPr>
          <w:rFonts w:ascii="Consolas" w:hAnsi="Consolas" w:cs="Courier New"/>
          <w:color w:val="000000"/>
          <w:sz w:val="17"/>
          <w:szCs w:val="17"/>
        </w:rPr>
        <w:t xml:space="preserve">SLP2 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 xml:space="preserve"> SLP</w:t>
      </w:r>
      <w:r>
        <w:rPr>
          <w:rFonts w:ascii="Consolas" w:hAnsi="Consolas" w:cs="Courier New"/>
          <w:color w:val="666600"/>
          <w:sz w:val="17"/>
          <w:szCs w:val="17"/>
        </w:rPr>
        <w:t>*</w:t>
      </w:r>
      <w:r>
        <w:rPr>
          <w:rFonts w:ascii="Consolas" w:hAnsi="Consolas" w:cs="Courier New"/>
          <w:color w:val="006666"/>
          <w:sz w:val="17"/>
          <w:szCs w:val="17"/>
        </w:rPr>
        <w:t>0.001</w:t>
      </w:r>
    </w:p>
    <w:p w14:paraId="0B954742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26. </w:t>
      </w:r>
      <w:r>
        <w:rPr>
          <w:rFonts w:ascii="Consolas" w:hAnsi="Consolas" w:cs="Courier New"/>
          <w:color w:val="000000"/>
          <w:sz w:val="17"/>
          <w:szCs w:val="17"/>
        </w:rPr>
        <w:t xml:space="preserve">Q 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 xml:space="preserve"> BSL</w:t>
      </w:r>
      <w:r>
        <w:rPr>
          <w:rFonts w:ascii="Consolas" w:hAnsi="Consolas" w:cs="Courier New"/>
          <w:color w:val="666600"/>
          <w:sz w:val="17"/>
          <w:szCs w:val="17"/>
        </w:rPr>
        <w:t>*</w:t>
      </w:r>
      <w:r>
        <w:rPr>
          <w:rFonts w:ascii="Consolas" w:hAnsi="Consolas" w:cs="Courier New"/>
          <w:color w:val="006666"/>
          <w:sz w:val="17"/>
          <w:szCs w:val="17"/>
        </w:rPr>
        <w:t>0.01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0066"/>
          <w:sz w:val="17"/>
          <w:szCs w:val="17"/>
        </w:rPr>
        <w:t>Emax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*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r>
        <w:rPr>
          <w:rFonts w:ascii="Consolas" w:hAnsi="Consolas" w:cs="Courier New"/>
          <w:color w:val="006666"/>
          <w:sz w:val="17"/>
          <w:szCs w:val="17"/>
        </w:rPr>
        <w:t>1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exp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urier New"/>
          <w:color w:val="666600"/>
          <w:sz w:val="17"/>
          <w:szCs w:val="17"/>
        </w:rPr>
        <w:t>-</w:t>
      </w:r>
      <w:proofErr w:type="spellStart"/>
      <w:r>
        <w:rPr>
          <w:rFonts w:ascii="Consolas" w:hAnsi="Consolas" w:cs="Courier New"/>
          <w:color w:val="660066"/>
          <w:sz w:val="17"/>
          <w:szCs w:val="17"/>
        </w:rPr>
        <w:t>K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*</w:t>
      </w:r>
      <w:r>
        <w:rPr>
          <w:rFonts w:ascii="Consolas" w:hAnsi="Consolas" w:cs="Courier New"/>
          <w:color w:val="000000"/>
          <w:sz w:val="17"/>
          <w:szCs w:val="17"/>
        </w:rPr>
        <w:t xml:space="preserve"> t</w:t>
      </w:r>
      <w:r>
        <w:rPr>
          <w:rFonts w:ascii="Consolas" w:hAnsi="Consolas" w:cs="Courier New"/>
          <w:color w:val="666600"/>
          <w:sz w:val="17"/>
          <w:szCs w:val="17"/>
        </w:rPr>
        <w:t>))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+</w:t>
      </w:r>
      <w:r>
        <w:rPr>
          <w:rFonts w:ascii="Consolas" w:hAnsi="Consolas" w:cs="Courier New"/>
          <w:color w:val="000000"/>
          <w:sz w:val="17"/>
          <w:szCs w:val="17"/>
        </w:rPr>
        <w:t xml:space="preserve"> SLP2</w:t>
      </w:r>
      <w:r>
        <w:rPr>
          <w:rFonts w:ascii="Consolas" w:hAnsi="Consolas" w:cs="Courier New"/>
          <w:color w:val="666600"/>
          <w:sz w:val="17"/>
          <w:szCs w:val="17"/>
        </w:rPr>
        <w:t>*</w:t>
      </w:r>
      <w:r>
        <w:rPr>
          <w:rFonts w:ascii="Consolas" w:hAnsi="Consolas" w:cs="Courier New"/>
          <w:color w:val="000000"/>
          <w:sz w:val="17"/>
          <w:szCs w:val="17"/>
        </w:rPr>
        <w:t>t</w:t>
      </w:r>
    </w:p>
    <w:p w14:paraId="78DB570F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proofErr w:type="gramStart"/>
      <w:r>
        <w:rPr>
          <w:rFonts w:ascii="Consolas" w:hAnsi="Consolas" w:cs="Courier New"/>
          <w:sz w:val="17"/>
          <w:szCs w:val="17"/>
        </w:rPr>
        <w:t xml:space="preserve">27. </w:t>
      </w:r>
      <w:r>
        <w:rPr>
          <w:rFonts w:ascii="Consolas" w:hAnsi="Consolas" w:cs="Courier New"/>
          <w:color w:val="666600"/>
          <w:sz w:val="17"/>
          <w:szCs w:val="17"/>
        </w:rPr>
        <w:t>;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 xml:space="preserve"> adding 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a saturation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 xml:space="preserve"> to avoid taking 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logit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urier New"/>
          <w:color w:val="006666"/>
          <w:sz w:val="17"/>
          <w:szCs w:val="17"/>
        </w:rPr>
        <w:t>0</w:t>
      </w:r>
      <w:r>
        <w:rPr>
          <w:rFonts w:ascii="Consolas" w:hAnsi="Consolas" w:cs="Courier New"/>
          <w:color w:val="666600"/>
          <w:sz w:val="17"/>
          <w:szCs w:val="17"/>
        </w:rPr>
        <w:t>)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r>
        <w:rPr>
          <w:rFonts w:ascii="Consolas" w:hAnsi="Consolas" w:cs="Courier New"/>
          <w:color w:val="000088"/>
          <w:sz w:val="17"/>
          <w:szCs w:val="17"/>
        </w:rPr>
        <w:t>undefined</w:t>
      </w:r>
      <w:r>
        <w:rPr>
          <w:rFonts w:ascii="Consolas" w:hAnsi="Consolas" w:cs="Courier New"/>
          <w:color w:val="666600"/>
          <w:sz w:val="17"/>
          <w:szCs w:val="17"/>
        </w:rPr>
        <w:t>)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000088"/>
          <w:sz w:val="17"/>
          <w:szCs w:val="17"/>
        </w:rPr>
        <w:t>when</w:t>
      </w:r>
      <w:r>
        <w:rPr>
          <w:rFonts w:ascii="Consolas" w:hAnsi="Consolas" w:cs="Courier New"/>
          <w:color w:val="000000"/>
          <w:sz w:val="17"/>
          <w:szCs w:val="17"/>
        </w:rPr>
        <w:t xml:space="preserve"> t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6666"/>
          <w:sz w:val="17"/>
          <w:szCs w:val="17"/>
        </w:rPr>
        <w:t>0</w:t>
      </w:r>
    </w:p>
    <w:p w14:paraId="11A7E179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28. </w:t>
      </w:r>
      <w:proofErr w:type="spellStart"/>
      <w:r>
        <w:rPr>
          <w:rFonts w:ascii="Consolas" w:hAnsi="Consolas" w:cs="Courier New"/>
          <w:color w:val="660066"/>
          <w:sz w:val="17"/>
          <w:szCs w:val="17"/>
        </w:rPr>
        <w:t>Qsat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 xml:space="preserve"> min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r>
        <w:rPr>
          <w:rFonts w:ascii="Consolas" w:hAnsi="Consolas" w:cs="Courier New"/>
          <w:color w:val="000000"/>
          <w:sz w:val="17"/>
          <w:szCs w:val="17"/>
        </w:rPr>
        <w:t>max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r>
        <w:rPr>
          <w:rFonts w:ascii="Consolas" w:hAnsi="Consolas" w:cs="Courier New"/>
          <w:color w:val="000000"/>
          <w:sz w:val="17"/>
          <w:szCs w:val="17"/>
        </w:rPr>
        <w:t>Q</w:t>
      </w:r>
      <w:r>
        <w:rPr>
          <w:rFonts w:ascii="Consolas" w:hAnsi="Consolas" w:cs="Courier New"/>
          <w:color w:val="666600"/>
          <w:sz w:val="17"/>
          <w:szCs w:val="17"/>
        </w:rPr>
        <w:t>,</w:t>
      </w:r>
      <w:r>
        <w:rPr>
          <w:rFonts w:ascii="Consolas" w:hAnsi="Consolas" w:cs="Courier New"/>
          <w:color w:val="006666"/>
          <w:sz w:val="17"/>
          <w:szCs w:val="17"/>
        </w:rPr>
        <w:t>0.01</w:t>
      </w:r>
      <w:r>
        <w:rPr>
          <w:rFonts w:ascii="Consolas" w:hAnsi="Consolas" w:cs="Courier New"/>
          <w:color w:val="666600"/>
          <w:sz w:val="17"/>
          <w:szCs w:val="17"/>
        </w:rPr>
        <w:t>),</w:t>
      </w:r>
      <w:r>
        <w:rPr>
          <w:rFonts w:ascii="Consolas" w:hAnsi="Consolas" w:cs="Courier New"/>
          <w:color w:val="006666"/>
          <w:sz w:val="17"/>
          <w:szCs w:val="17"/>
        </w:rPr>
        <w:t>0.99</w:t>
      </w:r>
      <w:r>
        <w:rPr>
          <w:rFonts w:ascii="Consolas" w:hAnsi="Consolas" w:cs="Courier New"/>
          <w:color w:val="666600"/>
          <w:sz w:val="17"/>
          <w:szCs w:val="17"/>
        </w:rPr>
        <w:t>)</w:t>
      </w:r>
    </w:p>
    <w:p w14:paraId="70819EB8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29. </w:t>
      </w:r>
      <w:proofErr w:type="spellStart"/>
      <w:r>
        <w:rPr>
          <w:rFonts w:ascii="Consolas" w:hAnsi="Consolas" w:cs="Courier New"/>
          <w:color w:val="660066"/>
          <w:sz w:val="17"/>
          <w:szCs w:val="17"/>
        </w:rPr>
        <w:t>Qscore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urier New"/>
          <w:color w:val="660066"/>
          <w:sz w:val="17"/>
          <w:szCs w:val="17"/>
        </w:rPr>
        <w:t>Qsat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*</w:t>
      </w:r>
      <w:r>
        <w:rPr>
          <w:rFonts w:ascii="Consolas" w:hAnsi="Consolas" w:cs="Courier New"/>
          <w:color w:val="006666"/>
          <w:sz w:val="17"/>
          <w:szCs w:val="17"/>
        </w:rPr>
        <w:t>100</w:t>
      </w:r>
    </w:p>
    <w:p w14:paraId="37B2E8CA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30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65994F3E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proofErr w:type="gramStart"/>
      <w:r>
        <w:rPr>
          <w:rFonts w:ascii="Consolas" w:hAnsi="Consolas" w:cs="Courier New"/>
          <w:sz w:val="17"/>
          <w:szCs w:val="17"/>
        </w:rPr>
        <w:t xml:space="preserve">31. </w:t>
      </w:r>
      <w:r>
        <w:rPr>
          <w:rFonts w:ascii="Consolas" w:hAnsi="Consolas" w:cs="Courier New"/>
          <w:color w:val="666600"/>
          <w:sz w:val="17"/>
          <w:szCs w:val="17"/>
        </w:rPr>
        <w:t>;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 xml:space="preserve"> transforming the effect Q </w:t>
      </w:r>
      <w:r>
        <w:rPr>
          <w:rFonts w:ascii="Consolas" w:hAnsi="Consolas" w:cs="Courier New"/>
          <w:color w:val="000088"/>
          <w:sz w:val="17"/>
          <w:szCs w:val="17"/>
        </w:rPr>
        <w:t>in</w:t>
      </w:r>
      <w:r>
        <w:rPr>
          <w:rFonts w:ascii="Consolas" w:hAnsi="Consolas" w:cs="Courier New"/>
          <w:color w:val="000000"/>
          <w:sz w:val="17"/>
          <w:szCs w:val="17"/>
        </w:rPr>
        <w:t xml:space="preserve"> the same way </w:t>
      </w:r>
      <w:r>
        <w:rPr>
          <w:rFonts w:ascii="Consolas" w:hAnsi="Consolas" w:cs="Courier New"/>
          <w:color w:val="000088"/>
          <w:sz w:val="17"/>
          <w:szCs w:val="17"/>
        </w:rPr>
        <w:t>as</w:t>
      </w:r>
      <w:r>
        <w:rPr>
          <w:rFonts w:ascii="Consolas" w:hAnsi="Consolas" w:cs="Courier New"/>
          <w:color w:val="000000"/>
          <w:sz w:val="17"/>
          <w:szCs w:val="17"/>
        </w:rPr>
        <w:t xml:space="preserve"> the data</w:t>
      </w:r>
    </w:p>
    <w:p w14:paraId="4581F0C3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32. </w:t>
      </w:r>
      <w:r>
        <w:rPr>
          <w:rFonts w:ascii="Consolas" w:hAnsi="Consolas" w:cs="Courier New"/>
          <w:color w:val="000000"/>
          <w:sz w:val="17"/>
          <w:szCs w:val="17"/>
        </w:rPr>
        <w:t xml:space="preserve">pred 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 xml:space="preserve"> logit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r>
        <w:rPr>
          <w:rFonts w:ascii="Consolas" w:hAnsi="Consolas" w:cs="Courier New"/>
          <w:color w:val="000000"/>
          <w:sz w:val="17"/>
          <w:szCs w:val="17"/>
        </w:rPr>
        <w:t>Q</w:t>
      </w:r>
      <w:r>
        <w:rPr>
          <w:rFonts w:ascii="Consolas" w:hAnsi="Consolas" w:cs="Courier New"/>
          <w:color w:val="666600"/>
          <w:sz w:val="17"/>
          <w:szCs w:val="17"/>
        </w:rPr>
        <w:t>)*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sqrt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NOC</w:t>
      </w:r>
      <w:r>
        <w:rPr>
          <w:rFonts w:ascii="Consolas" w:hAnsi="Consolas" w:cs="Courier New"/>
          <w:color w:val="666600"/>
          <w:sz w:val="17"/>
          <w:szCs w:val="17"/>
        </w:rPr>
        <w:t>)</w:t>
      </w:r>
    </w:p>
    <w:p w14:paraId="24FE509E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33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4B6786D4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34. </w:t>
      </w:r>
      <w:r>
        <w:rPr>
          <w:rFonts w:ascii="Consolas" w:hAnsi="Consolas" w:cs="Courier New"/>
          <w:color w:val="000000"/>
          <w:sz w:val="17"/>
          <w:szCs w:val="17"/>
        </w:rPr>
        <w:t>OUTPUT</w:t>
      </w:r>
      <w:r>
        <w:rPr>
          <w:rFonts w:ascii="Consolas" w:hAnsi="Consolas" w:cs="Courier New"/>
          <w:color w:val="666600"/>
          <w:sz w:val="17"/>
          <w:szCs w:val="17"/>
        </w:rPr>
        <w:t>:</w:t>
      </w:r>
    </w:p>
    <w:p w14:paraId="5DAC4D27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35. </w:t>
      </w:r>
      <w:r>
        <w:rPr>
          <w:rFonts w:ascii="Consolas" w:hAnsi="Consolas" w:cs="Courier New"/>
          <w:color w:val="000000"/>
          <w:sz w:val="17"/>
          <w:szCs w:val="17"/>
        </w:rPr>
        <w:t xml:space="preserve">output 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{</w:t>
      </w:r>
      <w:r>
        <w:rPr>
          <w:rFonts w:ascii="Consolas" w:hAnsi="Consolas" w:cs="Courier New"/>
          <w:color w:val="000000"/>
          <w:sz w:val="17"/>
          <w:szCs w:val="17"/>
        </w:rPr>
        <w:t>pred</w:t>
      </w:r>
      <w:r>
        <w:rPr>
          <w:rFonts w:ascii="Consolas" w:hAnsi="Consolas" w:cs="Courier New"/>
          <w:color w:val="666600"/>
          <w:sz w:val="17"/>
          <w:szCs w:val="17"/>
        </w:rPr>
        <w:t>}</w:t>
      </w:r>
    </w:p>
    <w:p w14:paraId="3618BEB7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36. </w:t>
      </w:r>
      <w:r>
        <w:rPr>
          <w:rFonts w:ascii="Consolas" w:hAnsi="Consolas" w:cs="Courier New"/>
          <w:color w:val="000000"/>
          <w:sz w:val="17"/>
          <w:szCs w:val="17"/>
        </w:rPr>
        <w:t xml:space="preserve">table </w:t>
      </w:r>
      <w:proofErr w:type="gramStart"/>
      <w:r>
        <w:rPr>
          <w:rFonts w:ascii="Consolas" w:hAnsi="Consolas" w:cs="Courier New"/>
          <w:color w:val="666600"/>
          <w:sz w:val="17"/>
          <w:szCs w:val="17"/>
        </w:rPr>
        <w:t>={</w:t>
      </w:r>
      <w:proofErr w:type="spellStart"/>
      <w:proofErr w:type="gramEnd"/>
      <w:r>
        <w:rPr>
          <w:rFonts w:ascii="Consolas" w:hAnsi="Consolas" w:cs="Courier New"/>
          <w:color w:val="660066"/>
          <w:sz w:val="17"/>
          <w:szCs w:val="17"/>
        </w:rPr>
        <w:t>Qscore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,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0066"/>
          <w:sz w:val="17"/>
          <w:szCs w:val="17"/>
        </w:rPr>
        <w:t>Emax</w:t>
      </w:r>
      <w:r>
        <w:rPr>
          <w:rFonts w:ascii="Consolas" w:hAnsi="Consolas" w:cs="Courier New"/>
          <w:color w:val="666600"/>
          <w:sz w:val="17"/>
          <w:szCs w:val="17"/>
        </w:rPr>
        <w:t>,</w:t>
      </w:r>
      <w:r>
        <w:rPr>
          <w:rFonts w:ascii="Consolas" w:hAnsi="Consolas" w:cs="Courier New"/>
          <w:color w:val="000000"/>
          <w:sz w:val="17"/>
          <w:szCs w:val="17"/>
        </w:rPr>
        <w:t xml:space="preserve"> SLP2</w:t>
      </w:r>
      <w:r>
        <w:rPr>
          <w:rFonts w:ascii="Consolas" w:hAnsi="Consolas" w:cs="Courier New"/>
          <w:color w:val="666600"/>
          <w:sz w:val="17"/>
          <w:szCs w:val="17"/>
        </w:rPr>
        <w:t>}</w:t>
      </w:r>
    </w:p>
    <w:p w14:paraId="6E593B62" w14:textId="77777777" w:rsidR="005012B8" w:rsidRDefault="005012B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2248561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37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04982658" w14:textId="77777777" w:rsidR="00BB0619" w:rsidRDefault="00BB0619" w:rsidP="00BB0619">
      <w:pPr>
        <w:rPr>
          <w:rFonts w:ascii="Times New Roman" w:hAnsi="Times New Roman" w:cs="Times New Roman"/>
        </w:rPr>
      </w:pPr>
    </w:p>
    <w:p w14:paraId="6DDF2D44" w14:textId="3F8C8F6E" w:rsidR="00BB0619" w:rsidRPr="00BB0619" w:rsidRDefault="00BB0619" w:rsidP="00BB0619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66EE09" w14:textId="78E60440" w:rsidR="00BB0619" w:rsidRPr="00A0223D" w:rsidRDefault="00BB0619" w:rsidP="000A063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proofErr w:type="spellStart"/>
      <w:r w:rsidRPr="00A0223D">
        <w:rPr>
          <w:rFonts w:ascii="Times New Roman" w:hAnsi="Times New Roman" w:cs="Times New Roman"/>
          <w:b/>
          <w:bCs/>
        </w:rPr>
        <w:lastRenderedPageBreak/>
        <w:t>Monolix</w:t>
      </w:r>
      <w:proofErr w:type="spellEnd"/>
      <w:r w:rsidRPr="00A0223D">
        <w:rPr>
          <w:rFonts w:ascii="Times New Roman" w:hAnsi="Times New Roman" w:cs="Times New Roman"/>
          <w:b/>
          <w:bCs/>
        </w:rPr>
        <w:t xml:space="preserve"> settings.</w:t>
      </w:r>
    </w:p>
    <w:p w14:paraId="63312B2C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1. &lt;DATAFILE&gt;</w:t>
      </w:r>
    </w:p>
    <w:p w14:paraId="70521EAF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2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19700867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3. </w:t>
      </w:r>
      <w:r>
        <w:rPr>
          <w:rFonts w:ascii="Consolas" w:hAnsi="Consolas" w:cs="Courier New"/>
          <w:color w:val="000000"/>
          <w:sz w:val="17"/>
          <w:szCs w:val="17"/>
        </w:rPr>
        <w:t>[FILEINFO]</w:t>
      </w:r>
    </w:p>
    <w:p w14:paraId="79FF0F63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4. </w:t>
      </w:r>
      <w:r>
        <w:rPr>
          <w:rFonts w:ascii="Consolas" w:hAnsi="Consolas" w:cs="Courier New"/>
          <w:color w:val="000000"/>
          <w:sz w:val="17"/>
          <w:szCs w:val="17"/>
        </w:rPr>
        <w:t>file={path='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../Data_MBMA_Monolix_Clean_10.24.2025.csv'}</w:t>
      </w:r>
      <w:proofErr w:type="gramEnd"/>
    </w:p>
    <w:p w14:paraId="48FE3D1A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5. </w:t>
      </w:r>
      <w:r>
        <w:rPr>
          <w:rFonts w:ascii="Consolas" w:hAnsi="Consolas" w:cs="Courier New"/>
          <w:color w:val="000000"/>
          <w:sz w:val="17"/>
          <w:szCs w:val="17"/>
        </w:rPr>
        <w:t>delimiter = comma</w:t>
      </w:r>
    </w:p>
    <w:p w14:paraId="5C7AFD43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6. </w:t>
      </w:r>
      <w:r>
        <w:rPr>
          <w:rFonts w:ascii="Consolas" w:hAnsi="Consolas" w:cs="Courier New"/>
          <w:color w:val="000000"/>
          <w:sz w:val="17"/>
          <w:szCs w:val="17"/>
        </w:rPr>
        <w:t>header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={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 xml:space="preserve">ID, STID, OID, PUBMEDID, NCT, DISEASE, DRUG, DRUG2, TIMEWK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TransDV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, RESPONSEFINAL, NTOTAL, NOC, BSL, AGE, Male, ECOG0, ECOG1, DSI, DSII, DSIII, DSIV}</w:t>
      </w:r>
    </w:p>
    <w:p w14:paraId="7552E5FA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7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084DA494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8. </w:t>
      </w:r>
      <w:r>
        <w:rPr>
          <w:rFonts w:ascii="Consolas" w:hAnsi="Consolas" w:cs="Courier New"/>
          <w:color w:val="000000"/>
          <w:sz w:val="17"/>
          <w:szCs w:val="17"/>
        </w:rPr>
        <w:t>[CONTENT]</w:t>
      </w:r>
    </w:p>
    <w:p w14:paraId="25AF85E1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 9. </w:t>
      </w:r>
      <w:r>
        <w:rPr>
          <w:rFonts w:ascii="Consolas" w:hAnsi="Consolas" w:cs="Courier New"/>
          <w:color w:val="000000"/>
          <w:sz w:val="17"/>
          <w:szCs w:val="17"/>
        </w:rPr>
        <w:t>STID = {use=identifier}</w:t>
      </w:r>
    </w:p>
    <w:p w14:paraId="59AFC07C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0. </w:t>
      </w:r>
      <w:r>
        <w:rPr>
          <w:rFonts w:ascii="Consolas" w:hAnsi="Consolas" w:cs="Courier New"/>
          <w:color w:val="000000"/>
          <w:sz w:val="17"/>
          <w:szCs w:val="17"/>
        </w:rPr>
        <w:t>OID = {use=occasion}</w:t>
      </w:r>
    </w:p>
    <w:p w14:paraId="46783448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1. </w:t>
      </w:r>
      <w:r>
        <w:rPr>
          <w:rFonts w:ascii="Consolas" w:hAnsi="Consolas" w:cs="Courier New"/>
          <w:color w:val="000000"/>
          <w:sz w:val="17"/>
          <w:szCs w:val="17"/>
        </w:rPr>
        <w:t>PUBMEDID = {use=covariate, type=categorical}</w:t>
      </w:r>
    </w:p>
    <w:p w14:paraId="0C7A82D4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2. </w:t>
      </w:r>
      <w:r>
        <w:rPr>
          <w:rFonts w:ascii="Consolas" w:hAnsi="Consolas" w:cs="Courier New"/>
          <w:color w:val="000000"/>
          <w:sz w:val="17"/>
          <w:szCs w:val="17"/>
        </w:rPr>
        <w:t>DISEASE = {use=covariate, type=categorical}</w:t>
      </w:r>
    </w:p>
    <w:p w14:paraId="52F9BC3B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3. </w:t>
      </w:r>
      <w:r>
        <w:rPr>
          <w:rFonts w:ascii="Consolas" w:hAnsi="Consolas" w:cs="Courier New"/>
          <w:color w:val="000000"/>
          <w:sz w:val="17"/>
          <w:szCs w:val="17"/>
        </w:rPr>
        <w:t>DRUG = {use=covariate, type=categorical}</w:t>
      </w:r>
    </w:p>
    <w:p w14:paraId="51B70CA2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4. </w:t>
      </w:r>
      <w:r>
        <w:rPr>
          <w:rFonts w:ascii="Consolas" w:hAnsi="Consolas" w:cs="Courier New"/>
          <w:color w:val="000000"/>
          <w:sz w:val="17"/>
          <w:szCs w:val="17"/>
        </w:rPr>
        <w:t>DRUG2 = {use=covariate, type=categorical}</w:t>
      </w:r>
    </w:p>
    <w:p w14:paraId="766C7D96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5. </w:t>
      </w:r>
      <w:r>
        <w:rPr>
          <w:rFonts w:ascii="Consolas" w:hAnsi="Consolas" w:cs="Courier New"/>
          <w:color w:val="000000"/>
          <w:sz w:val="17"/>
          <w:szCs w:val="17"/>
        </w:rPr>
        <w:t>TIMEWK = {use=time}</w:t>
      </w:r>
    </w:p>
    <w:p w14:paraId="3B1AE26C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6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TransDV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use=observation, type=continuous}</w:t>
      </w:r>
    </w:p>
    <w:p w14:paraId="116D17B0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7. </w:t>
      </w:r>
      <w:r>
        <w:rPr>
          <w:rFonts w:ascii="Consolas" w:hAnsi="Consolas" w:cs="Courier New"/>
          <w:color w:val="000000"/>
          <w:sz w:val="17"/>
          <w:szCs w:val="17"/>
        </w:rPr>
        <w:t>NOC = {use=regressor}</w:t>
      </w:r>
    </w:p>
    <w:p w14:paraId="2132753C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8. </w:t>
      </w:r>
      <w:r>
        <w:rPr>
          <w:rFonts w:ascii="Consolas" w:hAnsi="Consolas" w:cs="Courier New"/>
          <w:color w:val="000000"/>
          <w:sz w:val="17"/>
          <w:szCs w:val="17"/>
        </w:rPr>
        <w:t>BSL = {use=regressor}</w:t>
      </w:r>
    </w:p>
    <w:p w14:paraId="27C83E6A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19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480F2427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>20. &lt;MODEL&gt;</w:t>
      </w:r>
    </w:p>
    <w:p w14:paraId="07EAB620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21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5259A7D1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22. </w:t>
      </w:r>
      <w:r>
        <w:rPr>
          <w:rFonts w:ascii="Consolas" w:hAnsi="Consolas" w:cs="Courier New"/>
          <w:color w:val="000000"/>
          <w:sz w:val="17"/>
          <w:szCs w:val="17"/>
        </w:rPr>
        <w:t>[COVARIATE]</w:t>
      </w:r>
    </w:p>
    <w:p w14:paraId="5487CD9F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23. </w:t>
      </w:r>
      <w:r>
        <w:rPr>
          <w:rFonts w:ascii="Consolas" w:hAnsi="Consolas" w:cs="Courier New"/>
          <w:color w:val="000000"/>
          <w:sz w:val="17"/>
          <w:szCs w:val="17"/>
        </w:rPr>
        <w:t>input = {DISEASE, DRUG, DRUG2, PUBMEDID}</w:t>
      </w:r>
    </w:p>
    <w:p w14:paraId="78E83EA6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24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00B86A1C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25. </w:t>
      </w:r>
      <w:r>
        <w:rPr>
          <w:rFonts w:ascii="Consolas" w:hAnsi="Consolas" w:cs="Courier New"/>
          <w:color w:val="000000"/>
          <w:sz w:val="17"/>
          <w:szCs w:val="17"/>
        </w:rPr>
        <w:t>DISEASE = {type=categorical, categories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={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'CRC', 'ESCC', 'Endometrial', 'HNSCC', 'MCC', 'Melanoma', 'NSCLC', 'TNBC', 'Urothelial', '</w:t>
      </w:r>
      <w:proofErr w:type="spellStart"/>
      <w:proofErr w:type="gramStart"/>
      <w:r>
        <w:rPr>
          <w:rFonts w:ascii="Consolas" w:hAnsi="Consolas" w:cs="Courier New"/>
          <w:color w:val="000000"/>
          <w:sz w:val="17"/>
          <w:szCs w:val="17"/>
        </w:rPr>
        <w:t>laBCC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'}}</w:t>
      </w:r>
      <w:proofErr w:type="gramEnd"/>
    </w:p>
    <w:p w14:paraId="3DCB54C4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26. </w:t>
      </w:r>
      <w:r>
        <w:rPr>
          <w:rFonts w:ascii="Consolas" w:hAnsi="Consolas" w:cs="Courier New"/>
          <w:color w:val="000000"/>
          <w:sz w:val="17"/>
          <w:szCs w:val="17"/>
        </w:rPr>
        <w:t>DRUG = {type=categorical, categories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={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'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emiplimab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', 'Durvalumab', '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Nivo+Ipi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', 'Pembrolizumab', 'atezolizumab', 'control', 'ipilimumab', '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nivolumab'}}</w:t>
      </w:r>
      <w:proofErr w:type="gramEnd"/>
    </w:p>
    <w:p w14:paraId="3C7FBD91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27. </w:t>
      </w:r>
      <w:r>
        <w:rPr>
          <w:rFonts w:ascii="Consolas" w:hAnsi="Consolas" w:cs="Courier New"/>
          <w:color w:val="000000"/>
          <w:sz w:val="17"/>
          <w:szCs w:val="17"/>
        </w:rPr>
        <w:t>DRUG2 = {type=categorical, categories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={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'ICI', '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control'}}</w:t>
      </w:r>
      <w:proofErr w:type="gramEnd"/>
    </w:p>
    <w:p w14:paraId="0B984B3B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28. </w:t>
      </w:r>
      <w:r>
        <w:rPr>
          <w:rFonts w:ascii="Consolas" w:hAnsi="Consolas" w:cs="Courier New"/>
          <w:color w:val="000000"/>
          <w:sz w:val="17"/>
          <w:szCs w:val="17"/>
        </w:rPr>
        <w:t>PUBMEDID = {type=categorical, categories={'27405322', '27596353', '28162999', '29129441', '29590008', '30711649', '31581306', '31601496', '31751163', '32035514', '32459597', '33812497', '35381576', '35488720', '35835611', '36202690', '37557022', '37976633', '38070159', '38215355', '38913881', '39021272', '39031963', '39073799', '39097500', '39146951', '39288781'}}</w:t>
      </w:r>
    </w:p>
    <w:p w14:paraId="6C8ACAF5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29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2398FF82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30. </w:t>
      </w:r>
      <w:r>
        <w:rPr>
          <w:rFonts w:ascii="Consolas" w:hAnsi="Consolas" w:cs="Courier New"/>
          <w:color w:val="000000"/>
          <w:sz w:val="17"/>
          <w:szCs w:val="17"/>
        </w:rPr>
        <w:t>DEFINITION:</w:t>
      </w:r>
    </w:p>
    <w:p w14:paraId="3F8EE449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31. </w:t>
      </w:r>
      <w:r>
        <w:rPr>
          <w:rFonts w:ascii="Consolas" w:hAnsi="Consolas" w:cs="Courier New"/>
          <w:color w:val="000000"/>
          <w:sz w:val="17"/>
          <w:szCs w:val="17"/>
        </w:rPr>
        <w:t>DISEASE2 =</w:t>
      </w:r>
    </w:p>
    <w:p w14:paraId="67D897FD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proofErr w:type="gramStart"/>
      <w:r>
        <w:rPr>
          <w:rFonts w:ascii="Consolas" w:hAnsi="Consolas" w:cs="Courier New"/>
          <w:sz w:val="17"/>
          <w:szCs w:val="17"/>
        </w:rPr>
        <w:t xml:space="preserve">32. </w:t>
      </w:r>
      <w:r>
        <w:rPr>
          <w:rFonts w:ascii="Consolas" w:hAnsi="Consolas" w:cs="Courier New"/>
          <w:color w:val="000000"/>
          <w:sz w:val="17"/>
          <w:szCs w:val="17"/>
        </w:rPr>
        <w:t>{</w:t>
      </w:r>
      <w:proofErr w:type="gramEnd"/>
    </w:p>
    <w:p w14:paraId="7B4BAC15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33. </w:t>
      </w:r>
      <w:r>
        <w:rPr>
          <w:rFonts w:ascii="Consolas" w:hAnsi="Consolas" w:cs="Courier New"/>
          <w:color w:val="000000"/>
          <w:sz w:val="17"/>
          <w:szCs w:val="17"/>
        </w:rPr>
        <w:t xml:space="preserve">  transform = DISEASE, </w:t>
      </w:r>
    </w:p>
    <w:p w14:paraId="2115A667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34. </w:t>
      </w:r>
      <w:r>
        <w:rPr>
          <w:rFonts w:ascii="Consolas" w:hAnsi="Consolas" w:cs="Courier New"/>
          <w:color w:val="000000"/>
          <w:sz w:val="17"/>
          <w:szCs w:val="17"/>
        </w:rPr>
        <w:t xml:space="preserve">  categories = {</w:t>
      </w:r>
    </w:p>
    <w:p w14:paraId="569D9229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35. </w:t>
      </w:r>
      <w:r>
        <w:rPr>
          <w:rFonts w:ascii="Consolas" w:hAnsi="Consolas" w:cs="Courier New"/>
          <w:color w:val="000000"/>
          <w:sz w:val="17"/>
          <w:szCs w:val="17"/>
        </w:rPr>
        <w:t xml:space="preserve">  '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G_Melanoma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' 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= {'Melanoma'}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,</w:t>
      </w:r>
    </w:p>
    <w:p w14:paraId="75FD1971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36. </w:t>
      </w:r>
      <w:r>
        <w:rPr>
          <w:rFonts w:ascii="Consolas" w:hAnsi="Consolas" w:cs="Courier New"/>
          <w:color w:val="000000"/>
          <w:sz w:val="17"/>
          <w:szCs w:val="17"/>
        </w:rPr>
        <w:t xml:space="preserve">  'G_NSCLC' 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= {'NSCLC'}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,</w:t>
      </w:r>
    </w:p>
    <w:p w14:paraId="09C5E922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37. </w:t>
      </w:r>
      <w:r>
        <w:rPr>
          <w:rFonts w:ascii="Consolas" w:hAnsi="Consolas" w:cs="Courier New"/>
          <w:color w:val="000000"/>
          <w:sz w:val="17"/>
          <w:szCs w:val="17"/>
        </w:rPr>
        <w:t xml:space="preserve">  'G_TNBC' 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= {'TNBC'}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,</w:t>
      </w:r>
    </w:p>
    <w:p w14:paraId="088D722E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38. </w:t>
      </w:r>
      <w:r>
        <w:rPr>
          <w:rFonts w:ascii="Consolas" w:hAnsi="Consolas" w:cs="Courier New"/>
          <w:color w:val="000000"/>
          <w:sz w:val="17"/>
          <w:szCs w:val="17"/>
        </w:rPr>
        <w:t xml:space="preserve">  '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G_CRC_ESCC_Endometrial_HNSCC_MCC_Urothelial_laBCC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' 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= {'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CRC', 'ESCC', 'Endometrial', 'HNSCC', 'MCC', 'Urothelial', '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laBCC</w:t>
      </w:r>
      <w:proofErr w:type="spellEnd"/>
      <w:proofErr w:type="gramStart"/>
      <w:r>
        <w:rPr>
          <w:rFonts w:ascii="Consolas" w:hAnsi="Consolas" w:cs="Courier New"/>
          <w:color w:val="000000"/>
          <w:sz w:val="17"/>
          <w:szCs w:val="17"/>
        </w:rPr>
        <w:t>'}  }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 xml:space="preserve">, </w:t>
      </w:r>
    </w:p>
    <w:p w14:paraId="3562045C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39. </w:t>
      </w:r>
      <w:r>
        <w:rPr>
          <w:rFonts w:ascii="Consolas" w:hAnsi="Consolas" w:cs="Courier New"/>
          <w:color w:val="000000"/>
          <w:sz w:val="17"/>
          <w:szCs w:val="17"/>
        </w:rPr>
        <w:t xml:space="preserve">  reference = '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G_CRC_ESCC_Endometrial_HNSCC_MCC_Urothelial_laBCC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'</w:t>
      </w:r>
    </w:p>
    <w:p w14:paraId="0C4E195D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proofErr w:type="gramStart"/>
      <w:r>
        <w:rPr>
          <w:rFonts w:ascii="Consolas" w:hAnsi="Consolas" w:cs="Courier New"/>
          <w:sz w:val="17"/>
          <w:szCs w:val="17"/>
        </w:rPr>
        <w:t xml:space="preserve">40. </w:t>
      </w:r>
      <w:r>
        <w:rPr>
          <w:rFonts w:ascii="Consolas" w:hAnsi="Consolas" w:cs="Courier New"/>
          <w:color w:val="000000"/>
          <w:sz w:val="17"/>
          <w:szCs w:val="17"/>
        </w:rPr>
        <w:t>}</w:t>
      </w:r>
      <w:proofErr w:type="gramEnd"/>
    </w:p>
    <w:p w14:paraId="2B2FB364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41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6001DC6B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42. </w:t>
      </w:r>
      <w:r>
        <w:rPr>
          <w:rFonts w:ascii="Consolas" w:hAnsi="Consolas" w:cs="Courier New"/>
          <w:color w:val="000000"/>
          <w:sz w:val="17"/>
          <w:szCs w:val="17"/>
        </w:rPr>
        <w:t>[INDIVIDUAL]</w:t>
      </w:r>
    </w:p>
    <w:p w14:paraId="4271CD96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43. </w:t>
      </w:r>
      <w:r>
        <w:rPr>
          <w:rFonts w:ascii="Consolas" w:hAnsi="Consolas" w:cs="Courier New"/>
          <w:color w:val="000000"/>
          <w:sz w:val="17"/>
          <w:szCs w:val="17"/>
        </w:rPr>
        <w:t>input = {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maxFE_po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Kp_po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LP_po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taBSVEmax_po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omega_etaBSVEmax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gamma_SL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taBTAVEmax_po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gamma_etaBTAVEmax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, DRUG2, beta_SLP_DRUG2_control, corr2_etaBTAVEmax_SLP}</w:t>
      </w:r>
    </w:p>
    <w:p w14:paraId="22E8CFBB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44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58760369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45. </w:t>
      </w:r>
      <w:r>
        <w:rPr>
          <w:rFonts w:ascii="Consolas" w:hAnsi="Consolas" w:cs="Courier New"/>
          <w:color w:val="000000"/>
          <w:sz w:val="17"/>
          <w:szCs w:val="17"/>
        </w:rPr>
        <w:t>DRUG2 = {type=categorical, categories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={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'ICI', '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control'}}</w:t>
      </w:r>
      <w:proofErr w:type="gramEnd"/>
    </w:p>
    <w:p w14:paraId="426DC21D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46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07BCACC1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47. </w:t>
      </w:r>
      <w:r>
        <w:rPr>
          <w:rFonts w:ascii="Consolas" w:hAnsi="Consolas" w:cs="Courier New"/>
          <w:color w:val="000000"/>
          <w:sz w:val="17"/>
          <w:szCs w:val="17"/>
        </w:rPr>
        <w:t>DEFINITION:</w:t>
      </w:r>
    </w:p>
    <w:p w14:paraId="6C3C0FE6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48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maxFE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distribution=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logitNormal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, typical=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maxFE_po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, no-variability}</w:t>
      </w:r>
    </w:p>
    <w:p w14:paraId="573AD5B3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49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K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distribution=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logNormal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, typical=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Kp_po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, no-variability}</w:t>
      </w:r>
    </w:p>
    <w:p w14:paraId="07252AA5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50. </w:t>
      </w:r>
      <w:r>
        <w:rPr>
          <w:rFonts w:ascii="Consolas" w:hAnsi="Consolas" w:cs="Courier New"/>
          <w:color w:val="000000"/>
          <w:sz w:val="17"/>
          <w:szCs w:val="17"/>
        </w:rPr>
        <w:t>SLP = {distribution=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logNormal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, typical=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LP_po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, covariate=DRUG2, coefficient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={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0, beta_SLP_DRUG2_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control},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varlevel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=id*occ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d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=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gamma_SL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}</w:t>
      </w:r>
    </w:p>
    <w:p w14:paraId="37E19DA9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51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taBSVEmax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distribution=normal, typical=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taBSVEmax_po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d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=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omega_etaBSVEmax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}</w:t>
      </w:r>
    </w:p>
    <w:p w14:paraId="656A2C31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52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taBTAVEmax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distribution=normal, typical=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taBTAVEmax_po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varlevel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=id*occ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d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=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gamma_etaBTAVEmax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}</w:t>
      </w:r>
    </w:p>
    <w:p w14:paraId="352E3ECD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lastRenderedPageBreak/>
        <w:t xml:space="preserve">53. </w:t>
      </w:r>
      <w:r>
        <w:rPr>
          <w:rFonts w:ascii="Consolas" w:hAnsi="Consolas" w:cs="Courier New"/>
          <w:color w:val="000000"/>
          <w:sz w:val="17"/>
          <w:szCs w:val="17"/>
        </w:rPr>
        <w:t xml:space="preserve">correlation = {level=id*occ, 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r(</w:t>
      </w:r>
      <w:proofErr w:type="spellStart"/>
      <w:proofErr w:type="gramEnd"/>
      <w:r>
        <w:rPr>
          <w:rFonts w:ascii="Consolas" w:hAnsi="Consolas" w:cs="Courier New"/>
          <w:color w:val="000000"/>
          <w:sz w:val="17"/>
          <w:szCs w:val="17"/>
        </w:rPr>
        <w:t>etaBTAVEmax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, 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SLP)=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corr2_etaBTAVEmax_SLP}</w:t>
      </w:r>
    </w:p>
    <w:p w14:paraId="4A2C00A2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54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15212F9B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55. </w:t>
      </w:r>
      <w:r>
        <w:rPr>
          <w:rFonts w:ascii="Consolas" w:hAnsi="Consolas" w:cs="Courier New"/>
          <w:color w:val="000000"/>
          <w:sz w:val="17"/>
          <w:szCs w:val="17"/>
        </w:rPr>
        <w:t>[LONGITUDINAL]</w:t>
      </w:r>
    </w:p>
    <w:p w14:paraId="352BFE3D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56. </w:t>
      </w:r>
      <w:r>
        <w:rPr>
          <w:rFonts w:ascii="Consolas" w:hAnsi="Consolas" w:cs="Courier New"/>
          <w:color w:val="000000"/>
          <w:sz w:val="17"/>
          <w:szCs w:val="17"/>
        </w:rPr>
        <w:t>input = {a, b}</w:t>
      </w:r>
    </w:p>
    <w:p w14:paraId="73C53516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57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6F927F68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58. </w:t>
      </w:r>
      <w:r>
        <w:rPr>
          <w:rFonts w:ascii="Consolas" w:hAnsi="Consolas" w:cs="Courier New"/>
          <w:color w:val="000000"/>
          <w:sz w:val="17"/>
          <w:szCs w:val="17"/>
        </w:rPr>
        <w:t>file = 'test8.txt'</w:t>
      </w:r>
    </w:p>
    <w:p w14:paraId="622EA0B4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59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31D81732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60. </w:t>
      </w:r>
      <w:r>
        <w:rPr>
          <w:rFonts w:ascii="Consolas" w:hAnsi="Consolas" w:cs="Courier New"/>
          <w:color w:val="000000"/>
          <w:sz w:val="17"/>
          <w:szCs w:val="17"/>
        </w:rPr>
        <w:t>DEFINITION:</w:t>
      </w:r>
    </w:p>
    <w:p w14:paraId="49FEB207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61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TransDV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distribution=normal, prediction=pred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rrorModel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=combined1(a, </w:t>
      </w:r>
      <w:proofErr w:type="gramStart"/>
      <w:r>
        <w:rPr>
          <w:rFonts w:ascii="Consolas" w:hAnsi="Consolas" w:cs="Courier New"/>
          <w:color w:val="000000"/>
          <w:sz w:val="17"/>
          <w:szCs w:val="17"/>
        </w:rPr>
        <w:t>b)}</w:t>
      </w:r>
      <w:proofErr w:type="gramEnd"/>
    </w:p>
    <w:p w14:paraId="4B00A0B7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62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72227514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>63. &lt;FIT&gt;</w:t>
      </w:r>
    </w:p>
    <w:p w14:paraId="2EF26FFC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64. </w:t>
      </w:r>
      <w:r>
        <w:rPr>
          <w:rFonts w:ascii="Consolas" w:hAnsi="Consolas" w:cs="Courier New"/>
          <w:color w:val="000000"/>
          <w:sz w:val="17"/>
          <w:szCs w:val="17"/>
        </w:rPr>
        <w:t>data = '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TransDV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'</w:t>
      </w:r>
    </w:p>
    <w:p w14:paraId="25BEE9CB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65. </w:t>
      </w:r>
      <w:r>
        <w:rPr>
          <w:rFonts w:ascii="Consolas" w:hAnsi="Consolas" w:cs="Courier New"/>
          <w:color w:val="000000"/>
          <w:sz w:val="17"/>
          <w:szCs w:val="17"/>
        </w:rPr>
        <w:t xml:space="preserve">model =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TransDV</w:t>
      </w:r>
      <w:proofErr w:type="spellEnd"/>
    </w:p>
    <w:p w14:paraId="281BE305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66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50E0FB3A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>67. &lt;PARAMETER&gt;</w:t>
      </w:r>
    </w:p>
    <w:p w14:paraId="6212B3B0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68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maxFE_po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value=0.01, method=MLE}</w:t>
      </w:r>
    </w:p>
    <w:p w14:paraId="02845C0E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69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Kp_po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value=0.2, method=MLE}</w:t>
      </w:r>
    </w:p>
    <w:p w14:paraId="2ACC34E4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70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LP_po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value=0.7, method=MLE}</w:t>
      </w:r>
    </w:p>
    <w:p w14:paraId="7715E452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71. </w:t>
      </w:r>
      <w:r>
        <w:rPr>
          <w:rFonts w:ascii="Consolas" w:hAnsi="Consolas" w:cs="Courier New"/>
          <w:color w:val="000000"/>
          <w:sz w:val="17"/>
          <w:szCs w:val="17"/>
        </w:rPr>
        <w:t>a = {value=1, method=MLE}</w:t>
      </w:r>
    </w:p>
    <w:p w14:paraId="1DE5184D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72. </w:t>
      </w:r>
      <w:r>
        <w:rPr>
          <w:rFonts w:ascii="Consolas" w:hAnsi="Consolas" w:cs="Courier New"/>
          <w:color w:val="000000"/>
          <w:sz w:val="17"/>
          <w:szCs w:val="17"/>
        </w:rPr>
        <w:t>b = {value=0.3, method=MLE}</w:t>
      </w:r>
    </w:p>
    <w:p w14:paraId="78E1F4D9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73. </w:t>
      </w:r>
      <w:r>
        <w:rPr>
          <w:rFonts w:ascii="Consolas" w:hAnsi="Consolas" w:cs="Courier New"/>
          <w:color w:val="000000"/>
          <w:sz w:val="17"/>
          <w:szCs w:val="17"/>
        </w:rPr>
        <w:t>beta_SLP_DRUG2_control = {value=0, method=MLE}</w:t>
      </w:r>
    </w:p>
    <w:p w14:paraId="0F7B0F7D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74. </w:t>
      </w:r>
      <w:r>
        <w:rPr>
          <w:rFonts w:ascii="Consolas" w:hAnsi="Consolas" w:cs="Courier New"/>
          <w:color w:val="000000"/>
          <w:sz w:val="17"/>
          <w:szCs w:val="17"/>
        </w:rPr>
        <w:t>c = {value=1, method=FIXED}</w:t>
      </w:r>
    </w:p>
    <w:p w14:paraId="7F0DDC30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75. </w:t>
      </w:r>
      <w:r>
        <w:rPr>
          <w:rFonts w:ascii="Consolas" w:hAnsi="Consolas" w:cs="Courier New"/>
          <w:color w:val="000000"/>
          <w:sz w:val="17"/>
          <w:szCs w:val="17"/>
        </w:rPr>
        <w:t>corr2_etaBTAVEmax_SLP = {value=0, method=MLE}</w:t>
      </w:r>
    </w:p>
    <w:p w14:paraId="51C51CF7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76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taBSVEmax_po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value=0, method=FIXED}</w:t>
      </w:r>
    </w:p>
    <w:p w14:paraId="11F50F91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77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taBTAVEmax_po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value=0, method=FIXED}</w:t>
      </w:r>
    </w:p>
    <w:p w14:paraId="0162ED5E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78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gamma_SL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value=1, method=MLE}</w:t>
      </w:r>
    </w:p>
    <w:p w14:paraId="4B38F1C2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79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gamma_etaBTAVEmax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value=1, method=MLE}</w:t>
      </w:r>
    </w:p>
    <w:p w14:paraId="629F8BAC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80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omega_etaBSVEmax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value=1, method=MLE}</w:t>
      </w:r>
    </w:p>
    <w:p w14:paraId="1DBE35E1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81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2525BDE6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>82. &lt;MONOLIX&gt;</w:t>
      </w:r>
    </w:p>
    <w:p w14:paraId="33F2ED22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83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097FFD42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84. </w:t>
      </w:r>
      <w:r>
        <w:rPr>
          <w:rFonts w:ascii="Consolas" w:hAnsi="Consolas" w:cs="Courier New"/>
          <w:color w:val="000000"/>
          <w:sz w:val="17"/>
          <w:szCs w:val="17"/>
        </w:rPr>
        <w:t>[TASKS]</w:t>
      </w:r>
    </w:p>
    <w:p w14:paraId="0E238088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85. </w:t>
      </w:r>
      <w:proofErr w:type="spellStart"/>
      <w:proofErr w:type="gramStart"/>
      <w:r>
        <w:rPr>
          <w:rFonts w:ascii="Consolas" w:hAnsi="Consolas" w:cs="Courier New"/>
          <w:color w:val="000000"/>
          <w:sz w:val="17"/>
          <w:szCs w:val="17"/>
        </w:rPr>
        <w:t>populationParameters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(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)</w:t>
      </w:r>
    </w:p>
    <w:p w14:paraId="030693B0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86. </w:t>
      </w:r>
      <w:proofErr w:type="spellStart"/>
      <w:proofErr w:type="gramStart"/>
      <w:r>
        <w:rPr>
          <w:rFonts w:ascii="Consolas" w:hAnsi="Consolas" w:cs="Courier New"/>
          <w:color w:val="000000"/>
          <w:sz w:val="17"/>
          <w:szCs w:val="17"/>
        </w:rPr>
        <w:t>individualParameters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(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method = {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onditionalMean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, </w:t>
      </w:r>
      <w:proofErr w:type="spellStart"/>
      <w:proofErr w:type="gramStart"/>
      <w:r>
        <w:rPr>
          <w:rFonts w:ascii="Consolas" w:hAnsi="Consolas" w:cs="Courier New"/>
          <w:color w:val="000000"/>
          <w:sz w:val="17"/>
          <w:szCs w:val="17"/>
        </w:rPr>
        <w:t>conditionalMode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}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)</w:t>
      </w:r>
    </w:p>
    <w:p w14:paraId="2E5C75D8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87. </w:t>
      </w:r>
      <w:proofErr w:type="spellStart"/>
      <w:proofErr w:type="gramStart"/>
      <w:r>
        <w:rPr>
          <w:rFonts w:ascii="Consolas" w:hAnsi="Consolas" w:cs="Courier New"/>
          <w:color w:val="000000"/>
          <w:sz w:val="17"/>
          <w:szCs w:val="17"/>
        </w:rPr>
        <w:t>fim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(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method = Linearization)</w:t>
      </w:r>
    </w:p>
    <w:p w14:paraId="2C21AE13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88. </w:t>
      </w:r>
      <w:proofErr w:type="spellStart"/>
      <w:proofErr w:type="gramStart"/>
      <w:r>
        <w:rPr>
          <w:rFonts w:ascii="Consolas" w:hAnsi="Consolas" w:cs="Courier New"/>
          <w:color w:val="000000"/>
          <w:sz w:val="17"/>
          <w:szCs w:val="17"/>
        </w:rPr>
        <w:t>logLikelihood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>(</w:t>
      </w:r>
      <w:proofErr w:type="gramEnd"/>
      <w:r>
        <w:rPr>
          <w:rFonts w:ascii="Consolas" w:hAnsi="Consolas" w:cs="Courier New"/>
          <w:color w:val="000000"/>
          <w:sz w:val="17"/>
          <w:szCs w:val="17"/>
        </w:rPr>
        <w:t>method = Linearization)</w:t>
      </w:r>
    </w:p>
    <w:p w14:paraId="231FC7C6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89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153FCB9A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90. </w:t>
      </w:r>
      <w:r>
        <w:rPr>
          <w:rFonts w:ascii="Consolas" w:hAnsi="Consolas" w:cs="Courier New"/>
          <w:color w:val="000000"/>
          <w:sz w:val="17"/>
          <w:szCs w:val="17"/>
        </w:rPr>
        <w:t>[PLOTS]</w:t>
      </w:r>
    </w:p>
    <w:p w14:paraId="4B729029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91. </w:t>
      </w:r>
      <w:r>
        <w:rPr>
          <w:rFonts w:ascii="Consolas" w:hAnsi="Consolas" w:cs="Courier New"/>
          <w:color w:val="000000"/>
          <w:sz w:val="17"/>
          <w:szCs w:val="17"/>
        </w:rPr>
        <w:t>run = true</w:t>
      </w:r>
    </w:p>
    <w:p w14:paraId="05115E19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92. </w:t>
      </w:r>
      <w:r>
        <w:rPr>
          <w:rFonts w:ascii="Consolas" w:hAnsi="Consolas" w:cs="Courier New"/>
          <w:color w:val="000000"/>
          <w:sz w:val="17"/>
          <w:szCs w:val="17"/>
        </w:rPr>
        <w:t>plots = {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indfits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selected = true}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parameterdistribution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selected = true}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obspred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selected = true}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ovariancemodeldiagnosis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selected = true}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ovariatemodeldiagnosis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selected = true}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vpc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selected = true}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residualsscatter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selected = true}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residualsdistribution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selected = true}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randomeffects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selected = true},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emresults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{selected = true}}</w:t>
      </w:r>
    </w:p>
    <w:p w14:paraId="06539976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93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5032F612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94. </w:t>
      </w:r>
      <w:r>
        <w:rPr>
          <w:rFonts w:ascii="Consolas" w:hAnsi="Consolas" w:cs="Courier New"/>
          <w:color w:val="000000"/>
          <w:sz w:val="17"/>
          <w:szCs w:val="17"/>
        </w:rPr>
        <w:t>[SETTINGS]</w:t>
      </w:r>
    </w:p>
    <w:p w14:paraId="4E16DED7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95. </w:t>
      </w:r>
      <w:r>
        <w:rPr>
          <w:rFonts w:ascii="Consolas" w:hAnsi="Consolas" w:cs="Courier New"/>
          <w:color w:val="000000"/>
          <w:sz w:val="17"/>
          <w:szCs w:val="17"/>
        </w:rPr>
        <w:t>GLOBAL:</w:t>
      </w:r>
    </w:p>
    <w:p w14:paraId="5E6FB0D3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96.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exportpath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= 'test8'</w:t>
      </w:r>
    </w:p>
    <w:p w14:paraId="7DDF7CDE" w14:textId="77777777" w:rsidR="006A21E8" w:rsidRDefault="006A21E8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37719369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sz w:val="17"/>
          <w:szCs w:val="17"/>
        </w:rPr>
        <w:t xml:space="preserve">97. </w:t>
      </w: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18C9F66D" w14:textId="77777777" w:rsidR="006A21E8" w:rsidRPr="006A21E8" w:rsidRDefault="006A21E8" w:rsidP="006A21E8">
      <w:pPr>
        <w:rPr>
          <w:rFonts w:ascii="Times New Roman" w:hAnsi="Times New Roman" w:cs="Times New Roman"/>
        </w:rPr>
      </w:pPr>
    </w:p>
    <w:sectPr w:rsidR="006A21E8" w:rsidRPr="006A2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2F1498"/>
    <w:multiLevelType w:val="hybridMultilevel"/>
    <w:tmpl w:val="3A2E59F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13730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896"/>
    <w:rsid w:val="000A063D"/>
    <w:rsid w:val="00185B71"/>
    <w:rsid w:val="001D495D"/>
    <w:rsid w:val="001D6AE5"/>
    <w:rsid w:val="001E64BB"/>
    <w:rsid w:val="002F1852"/>
    <w:rsid w:val="003C33E5"/>
    <w:rsid w:val="003D2F61"/>
    <w:rsid w:val="004316F3"/>
    <w:rsid w:val="00474AEB"/>
    <w:rsid w:val="004E60DF"/>
    <w:rsid w:val="004E71E1"/>
    <w:rsid w:val="005012B8"/>
    <w:rsid w:val="00557A3D"/>
    <w:rsid w:val="005A1035"/>
    <w:rsid w:val="006A21E8"/>
    <w:rsid w:val="006B538B"/>
    <w:rsid w:val="007926F5"/>
    <w:rsid w:val="00794B2D"/>
    <w:rsid w:val="007B45C6"/>
    <w:rsid w:val="008033B6"/>
    <w:rsid w:val="0092336E"/>
    <w:rsid w:val="0093326A"/>
    <w:rsid w:val="009A1BD5"/>
    <w:rsid w:val="009B21C4"/>
    <w:rsid w:val="009C1930"/>
    <w:rsid w:val="00A00BDB"/>
    <w:rsid w:val="00A0223D"/>
    <w:rsid w:val="00A14DB0"/>
    <w:rsid w:val="00AF00F3"/>
    <w:rsid w:val="00AF5B01"/>
    <w:rsid w:val="00AF6FB9"/>
    <w:rsid w:val="00B37171"/>
    <w:rsid w:val="00BA0680"/>
    <w:rsid w:val="00BB0619"/>
    <w:rsid w:val="00BD2575"/>
    <w:rsid w:val="00C054A5"/>
    <w:rsid w:val="00C94273"/>
    <w:rsid w:val="00D44498"/>
    <w:rsid w:val="00D464D2"/>
    <w:rsid w:val="00D77426"/>
    <w:rsid w:val="00DA1564"/>
    <w:rsid w:val="00DB3A6A"/>
    <w:rsid w:val="00DD4185"/>
    <w:rsid w:val="00E05952"/>
    <w:rsid w:val="00E83ACA"/>
    <w:rsid w:val="00EC665C"/>
    <w:rsid w:val="00F260A7"/>
    <w:rsid w:val="00F44896"/>
    <w:rsid w:val="00F5355B"/>
    <w:rsid w:val="00F833D3"/>
    <w:rsid w:val="00F94DEE"/>
    <w:rsid w:val="00F975AD"/>
    <w:rsid w:val="00FD64FC"/>
    <w:rsid w:val="00FF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A769A"/>
  <w15:chartTrackingRefBased/>
  <w15:docId w15:val="{E4936729-1F6B-4950-8B4D-87958E849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B71"/>
    <w:pPr>
      <w:spacing w:line="259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8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8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8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8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8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89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89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89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89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8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8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8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8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8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8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8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8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8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8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448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89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448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89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448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896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F448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8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8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8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5B71"/>
    <w:pPr>
      <w:spacing w:after="0" w:line="240" w:lineRule="auto"/>
    </w:pPr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012B8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8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24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4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9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E2B761F-1AF7-40E3-A452-4273782BC86F}">
  <we:reference id="WA104382008" version="1.1.0.2" store="Omex" storeType="OMEX"/>
  <we:alternateReferences>
    <we:reference id="WA104382008" version="1.1.0.2" store="WA10438200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2</TotalTime>
  <Pages>4</Pages>
  <Words>965</Words>
  <Characters>5579</Characters>
  <Application>Microsoft Office Word</Application>
  <DocSecurity>0</DocSecurity>
  <Lines>89</Lines>
  <Paragraphs>10</Paragraphs>
  <ScaleCrop>false</ScaleCrop>
  <Company/>
  <LinksUpToDate>false</LinksUpToDate>
  <CharactersWithSpaces>6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Jiawei</dc:creator>
  <cp:keywords/>
  <dc:description/>
  <cp:lastModifiedBy>Zhou, Jiawei</cp:lastModifiedBy>
  <cp:revision>44</cp:revision>
  <dcterms:created xsi:type="dcterms:W3CDTF">2026-01-28T20:22:00Z</dcterms:created>
  <dcterms:modified xsi:type="dcterms:W3CDTF">2026-03-04T12:50:00Z</dcterms:modified>
</cp:coreProperties>
</file>